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FDBB6" w14:textId="55B0B7FD" w:rsidR="007730B9" w:rsidRPr="007730B9" w:rsidRDefault="007730B9" w:rsidP="007730B9">
      <w:pPr>
        <w:rPr>
          <w:rFonts w:ascii="Times New Roman" w:hAnsi="Times New Roman" w:cs="Times New Roman" w:hint="eastAsia"/>
          <w:b/>
          <w:bCs/>
          <w:color w:val="000000" w:themeColor="text1"/>
        </w:rPr>
      </w:pPr>
      <w:bookmarkStart w:id="0" w:name="OLE_LINK12"/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Table of </w:t>
      </w:r>
      <w:r w:rsidRPr="00124DD9">
        <w:rPr>
          <w:rFonts w:ascii="Times New Roman" w:hAnsi="Times New Roman" w:cs="Times New Roman" w:hint="eastAsia"/>
          <w:b/>
          <w:bCs/>
          <w:color w:val="000000" w:themeColor="text1"/>
        </w:rPr>
        <w:t>Figure Legend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for supplementary figure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696"/>
        <w:gridCol w:w="6793"/>
      </w:tblGrid>
      <w:tr w:rsidR="007730B9" w14:paraId="39C70E98" w14:textId="77777777" w:rsidTr="0097078A">
        <w:tc>
          <w:tcPr>
            <w:tcW w:w="1696" w:type="dxa"/>
            <w:tcBorders>
              <w:left w:val="nil"/>
            </w:tcBorders>
          </w:tcPr>
          <w:p w14:paraId="44818B91" w14:textId="77777777" w:rsidR="007730B9" w:rsidRDefault="007730B9" w:rsidP="00970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DD9"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124DD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793" w:type="dxa"/>
            <w:tcBorders>
              <w:right w:val="nil"/>
            </w:tcBorders>
          </w:tcPr>
          <w:p w14:paraId="38D40B6C" w14:textId="77777777" w:rsidR="007730B9" w:rsidRDefault="007730B9" w:rsidP="0097078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Circo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 plot of </w:t>
            </w:r>
            <w:r>
              <w:rPr>
                <w:rFonts w:ascii="Times New Roman" w:hAnsi="Times New Roman" w:cs="Times New Roman"/>
                <w:b/>
                <w:bCs/>
              </w:rPr>
              <w:t>genom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of the plasmid in S9.</w:t>
            </w:r>
          </w:p>
        </w:tc>
      </w:tr>
      <w:tr w:rsidR="007730B9" w14:paraId="1FF77D9D" w14:textId="77777777" w:rsidTr="0097078A">
        <w:tc>
          <w:tcPr>
            <w:tcW w:w="1696" w:type="dxa"/>
            <w:tcBorders>
              <w:left w:val="nil"/>
            </w:tcBorders>
          </w:tcPr>
          <w:p w14:paraId="2487A753" w14:textId="77777777" w:rsidR="007730B9" w:rsidRDefault="007730B9" w:rsidP="00970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DD9"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2</w:t>
            </w:r>
          </w:p>
        </w:tc>
        <w:tc>
          <w:tcPr>
            <w:tcW w:w="6793" w:type="dxa"/>
            <w:tcBorders>
              <w:right w:val="nil"/>
            </w:tcBorders>
          </w:tcPr>
          <w:p w14:paraId="032AE749" w14:textId="77777777" w:rsidR="007730B9" w:rsidRDefault="007730B9" w:rsidP="009707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volutionary relationships between</w:t>
            </w:r>
            <w:r>
              <w:rPr>
                <w:rFonts w:ascii="Times New Roman" w:hAnsi="Times New Roman" w:cs="Times New Roman" w:hint="eastAsia"/>
                <w:color w:val="4472C4" w:themeColor="accen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S8/S9 and</w:t>
            </w:r>
            <w:r>
              <w:rPr>
                <w:rFonts w:ascii="Times New Roman" w:hAnsi="Times New Roman" w:cs="Times New Roman" w:hint="eastAsia"/>
                <w:color w:val="4472C4" w:themeColor="accen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uri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 xml:space="preserve">, which act as supplementary evidence that confirms S8 and S9 as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uri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7730B9" w:rsidRPr="0024447A" w14:paraId="343107D6" w14:textId="77777777" w:rsidTr="0097078A">
        <w:tc>
          <w:tcPr>
            <w:tcW w:w="1696" w:type="dxa"/>
            <w:tcBorders>
              <w:left w:val="nil"/>
            </w:tcBorders>
          </w:tcPr>
          <w:p w14:paraId="749ABC50" w14:textId="77777777" w:rsidR="007730B9" w:rsidRDefault="007730B9" w:rsidP="009707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4DD9">
              <w:rPr>
                <w:rFonts w:ascii="Times New Roman" w:hAnsi="Times New Roman" w:cs="Times New Roman"/>
                <w:color w:val="000000" w:themeColor="text1"/>
              </w:rPr>
              <w:t xml:space="preserve">Figure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3</w:t>
            </w:r>
          </w:p>
        </w:tc>
        <w:tc>
          <w:tcPr>
            <w:tcW w:w="6793" w:type="dxa"/>
            <w:tcBorders>
              <w:right w:val="nil"/>
            </w:tcBorders>
          </w:tcPr>
          <w:p w14:paraId="6F373675" w14:textId="77777777" w:rsidR="007730B9" w:rsidRPr="0024447A" w:rsidRDefault="007730B9" w:rsidP="009707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umbers of</w:t>
            </w:r>
            <w:r w:rsidRPr="001504E8">
              <w:rPr>
                <w:rFonts w:ascii="Times New Roman" w:hAnsi="Times New Roman" w:cs="Times New Roman" w:hint="eastAsia"/>
                <w:b/>
                <w:bCs/>
              </w:rPr>
              <w:t xml:space="preserve"> differentially expressed genes in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S8 versus S1, S9 versus S1 and </w:t>
            </w:r>
            <w:r w:rsidRPr="001504E8">
              <w:rPr>
                <w:rFonts w:ascii="Times New Roman" w:hAnsi="Times New Roman" w:cs="Times New Roman" w:hint="eastAsia"/>
                <w:b/>
                <w:bCs/>
              </w:rPr>
              <w:t>S9 versus S8 infecte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cells.</w:t>
            </w:r>
          </w:p>
        </w:tc>
      </w:tr>
    </w:tbl>
    <w:p w14:paraId="1803A8E7" w14:textId="77777777" w:rsidR="007730B9" w:rsidRPr="007730B9" w:rsidRDefault="007730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095DF" w14:textId="19E8EE1E" w:rsidR="00090A50" w:rsidRPr="00A3429C" w:rsidRDefault="0000000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9-</w:t>
      </w:r>
      <w:r>
        <w:rPr>
          <w:rFonts w:ascii="Times New Roman" w:hAnsi="Times New Roman" w:cs="Times New Roman"/>
          <w:sz w:val="24"/>
          <w:szCs w:val="24"/>
        </w:rPr>
        <w:t>unique genes in GO database</w:t>
      </w:r>
      <w:r w:rsidR="00A3429C">
        <w:rPr>
          <w:rFonts w:ascii="Times New Roman" w:hAnsi="Times New Roman" w:cs="Times New Roman" w:hint="eastAsia"/>
          <w:sz w:val="24"/>
          <w:szCs w:val="24"/>
        </w:rPr>
        <w:t xml:space="preserve">. All the genes are only in S9 strain. They were obtained by getting S9 genes different from S8 and then </w:t>
      </w:r>
      <w:r w:rsidR="00A3429C" w:rsidRPr="00A3429C">
        <w:rPr>
          <w:rFonts w:ascii="Times New Roman" w:hAnsi="Times New Roman" w:cs="Times New Roman" w:hint="eastAsia"/>
          <w:sz w:val="24"/>
          <w:szCs w:val="24"/>
        </w:rPr>
        <w:t>eliminat</w:t>
      </w:r>
      <w:r w:rsidR="00A3429C">
        <w:rPr>
          <w:rFonts w:ascii="Times New Roman" w:hAnsi="Times New Roman" w:cs="Times New Roman" w:hint="eastAsia"/>
          <w:sz w:val="24"/>
          <w:szCs w:val="24"/>
        </w:rPr>
        <w:t xml:space="preserve">ing S1-contained genes from the obtained genes.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65"/>
        <w:gridCol w:w="2051"/>
        <w:gridCol w:w="2056"/>
        <w:gridCol w:w="4094"/>
      </w:tblGrid>
      <w:tr w:rsidR="00090A50" w14:paraId="48828E4D" w14:textId="77777777" w:rsidTr="00090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A28F5D" w14:textId="77777777" w:rsidR="00090A5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20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62A64C" w14:textId="77777777" w:rsidR="00090A50" w:rsidRDefault="00000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_term</w:t>
            </w:r>
            <w:proofErr w:type="spellEnd"/>
          </w:p>
        </w:tc>
        <w:tc>
          <w:tcPr>
            <w:tcW w:w="2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927E56" w14:textId="77777777" w:rsidR="00090A50" w:rsidRDefault="00000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_class</w:t>
            </w:r>
            <w:proofErr w:type="spellEnd"/>
          </w:p>
        </w:tc>
        <w:tc>
          <w:tcPr>
            <w:tcW w:w="40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058315" w14:textId="77777777" w:rsidR="00090A50" w:rsidRDefault="00000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090A50" w14:paraId="4EC6E54C" w14:textId="77777777" w:rsidTr="00090A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399F95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dcm_orf5049</w:t>
            </w:r>
          </w:p>
        </w:tc>
        <w:tc>
          <w:tcPr>
            <w:tcW w:w="205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500330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3B1C5D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5FFBB7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7D6A0462" w14:textId="77777777" w:rsidTr="00090A5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F576921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14_orf477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768EC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F4ACDE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3CAFD7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6EB2547" w14:textId="77777777" w:rsidTr="00090A5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7371B1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19_orf499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817F69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A5BA42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8B5F0F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6C6B5EE9" w14:textId="77777777" w:rsidTr="00090A5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601E8F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19_orf499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252185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27D146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383A55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1ED45FF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E24FC1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35_orf493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BE7EA7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B1B285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BE8035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4409F7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47183C1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35_orf493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1D86FD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7472DB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0B1E8E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1DD42EC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E325EE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077_orf501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D6F0F5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8AB830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6CD521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295D1B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014498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165_orf148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554F4A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73B021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DCBE82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74E21CB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89A760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165_orf148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8AFA92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5F88A7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AE3EC0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40FEA10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17441F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165_orf148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414790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073CD8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5A048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68D073A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3751F0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165_orf148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F33347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A6FAD0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94E383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79311F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FF25C7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39_orf129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FD1DF9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17AF9E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5D1AAD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F263F4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024AB6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39_orf129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9D0B8F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754525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8E89EF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DD8CA3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9560AF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39_orf129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4F06C5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6793D0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427970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23C91EC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0D1A8E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39_orf129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64A279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5DDE57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CB8ACC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473C692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5AE223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5_orf64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462753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0386AE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F6A97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67A0FAE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39BC04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5_orf64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92B86C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5DF7D2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9D125B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5E7278E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5C661E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6_orf13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6A5FF8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947E0F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58F1DA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2508B97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894DD7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6_orf13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2018DE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0AE999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545E2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6A1BFAD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AC0B0D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6_orf13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D4D56C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B06603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EA4FA1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1B0750C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E7398F8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6_orf13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3C0542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46887B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92BA93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4AE2021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2B2221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286_orf13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6D23FE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65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AEAEE5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1C76E5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activity</w:t>
            </w:r>
          </w:p>
        </w:tc>
      </w:tr>
      <w:tr w:rsidR="00090A50" w14:paraId="32288E0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B76DC1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17_orf13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9E6068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894DD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20558B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511DE83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8DCF1C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17_orf13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F33BC8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ED4561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2F7A26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63D1EE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362529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17_orf13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E0603D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7CE9C1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C47B6D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7F98516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1D77FD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17_orf139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350927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50F583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8B7006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0E76D48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176D2C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45_orf110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680DC5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03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892748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58C9D2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cess</w:t>
            </w:r>
          </w:p>
        </w:tc>
      </w:tr>
      <w:tr w:rsidR="00090A50" w14:paraId="345C492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FC3878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52_orf11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B32E2A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A2E7C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46E3E6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65507A9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36E902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52_orf11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39C996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9B60CF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81B2B1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139799E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B7B513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52_orf11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4E76F7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DAC02D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F4FCE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774CA81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9F877F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52_orf11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C1FA71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559B4B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D775D8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08960BE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2DA3BB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83_orf141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932044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EDB942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8CF6D0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D471BE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F540B9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83_orf141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64C814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009800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782501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7560C99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C066AC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83_orf141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D3BF3F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00A4A9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5DCDEE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184F924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D21A49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383_orf141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EB49B9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1C0A1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5F5231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</w:tr>
      <w:tr w:rsidR="00090A50" w14:paraId="4DC7C64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FAB89B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462_orf5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2CF9FE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2363A0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55C377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</w:tr>
      <w:tr w:rsidR="00090A50" w14:paraId="28E81C2A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40ECF5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462_orf5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735EB6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110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A94358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2D6E3A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regulator activity</w:t>
            </w:r>
          </w:p>
        </w:tc>
      </w:tr>
      <w:tr w:rsidR="00090A50" w14:paraId="4AFBDC5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B8D4E5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757_orf178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702A28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B2260A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0E1A17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1663E53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B4109D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757_orf178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922555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530D03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CB066C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246E346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15D51D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757_orf178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418627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68566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6BF500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621643A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2DDF44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757_orf178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7F0B72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8AF6D4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D00C87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</w:tr>
      <w:tr w:rsidR="00090A50" w14:paraId="74BC0C9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B2D7A9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757_orf178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AC5ADE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29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CAE55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71611F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molecule sensor activity</w:t>
            </w:r>
          </w:p>
        </w:tc>
      </w:tr>
      <w:tr w:rsidR="00090A50" w14:paraId="5CCCBEB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D3BF13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966_orf451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FA1CEA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D80D5D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299AE9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5AD75AD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5BE1C4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group_1966_orf451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94E87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4B4522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4C0285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02E057E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2C55C9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966_orf451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87D452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8D2A32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3CA4C5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70191C9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399747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966_orf452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115C58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B46F9B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CE609F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11E3E62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E6A170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966_orf452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703646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82FA7F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74BCC2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3ECDCDA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F008AC1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1966_orf4520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2D7F73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234B30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C4110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77A3609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85640A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FFC069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2967FE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2B512E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9F26B9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1BE5D6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F12E8D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37BCD4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F7E438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 activity</w:t>
            </w:r>
          </w:p>
        </w:tc>
      </w:tr>
      <w:tr w:rsidR="00090A50" w14:paraId="6A99A0B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417356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967D82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FDC2B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C725E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BF10C5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2B6A0E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346DE3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0C87F5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6CAC4E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5410520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9733C7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4E2CF4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C35FBC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E0800B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601E0C5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126F54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E9CD4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1858AD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B2BF3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090A50" w14:paraId="6558980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BCBA9E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F414C3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715E9C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EB5F3D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1851D40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2CD60B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016_orf38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C0354D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65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6D9D30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D82A71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activity</w:t>
            </w:r>
          </w:p>
        </w:tc>
      </w:tr>
      <w:tr w:rsidR="00090A50" w14:paraId="0A4B6A5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63F2DD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148_orf375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0CF48A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B2338E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14B215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3FFE5A6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A3A5921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259_orf394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B7A073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37322E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30F60B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2B254AE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BDEAF9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259_orf394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902A74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5D7C82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225471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5577BB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0B7119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55_orf448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A2B15B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1EBEB7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2B5D92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62D670D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832EDB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1_orf407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4D60FB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326E7C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697A65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196A99B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7B4ACC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1_orf407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954DD4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7B9D33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EE8F0C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65C2F1C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9974ED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1_orf407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CB7FCF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96FB94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E23280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341AF49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2C22E5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8_orf408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E78B1A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743F25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4B3E31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345783FA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9272B8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8_orf408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EBE145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D1E30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30FC9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55B8DB5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C6ED41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8_orf408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2CBD1D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03D401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8D104F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2EBD521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FC451E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368_orf408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9860F7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70B085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D4BC47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6136B80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003FB8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745_orf41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3D621F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8E2077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244B73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 activity</w:t>
            </w:r>
          </w:p>
        </w:tc>
      </w:tr>
      <w:tr w:rsidR="00090A50" w14:paraId="739AA63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B3E39E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745_orf41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D406BE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B79132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EDF9D1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0EE6625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EE6850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745_orf41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C8A7F0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83780A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44ED24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090A50" w14:paraId="39AE6FC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758387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745_orf41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E7B0D4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1B9A47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9E7B8E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0F0851D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403260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810_orf423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7D669E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7A9A5E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24E406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6F367E2F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D391421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810_orf423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1C6111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68AE77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9DF867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13DA9B0F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893D40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810_orf423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A3ABDA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A8B969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81C61A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59C8BA3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47B570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810_orf423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AC78E4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4AAEE1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C7E066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9807B7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49DBD0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942_orf210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269B3F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21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C29352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3E9557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 activity</w:t>
            </w:r>
          </w:p>
        </w:tc>
      </w:tr>
      <w:tr w:rsidR="00090A50" w14:paraId="5B90AE6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10D57C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2942_orf210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7ED351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219F43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8B9D0E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67A6DB8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87F4F8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011_orf212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71ACB0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9EBB55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298B6B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069A8BCF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740C1D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203_orf19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A59B30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E36879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CFC501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55EB51F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1F22FC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203_orf19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320E71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04E8E4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0B474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5EA1AB2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FB3D51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203_orf199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1025F7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3164EF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9DF829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611BBBD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B30E9C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42_orf158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E846AC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90224A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244B68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30D0712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0026D5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42_orf158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82A7A7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0A87CA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C3B3A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1E02DB7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791AA5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42_orf158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A40251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9DBD59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19F0EA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</w:tr>
      <w:tr w:rsidR="00090A50" w14:paraId="5795BF5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EAB1FA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47_orf167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5EB24D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8F007D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B6AB45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13A4FBDA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6D9E32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47_orf167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FECA07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3D3F54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5748F2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38CC72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B5E99A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74_orf10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739BC7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CFFF36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22A806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510A780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AC13E4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74_orf10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27EB6E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23BB40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77650E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43C7395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9AB4A4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74_orf10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B4E812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DBDA7C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FDB869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02495F1A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CEF29A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74_orf10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E1CBE5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FBFA41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606E9E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28A337E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3D223D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374_orf10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FB6B0B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65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EA5A4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3A7D50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activity</w:t>
            </w:r>
          </w:p>
        </w:tc>
      </w:tr>
      <w:tr w:rsidR="00090A50" w14:paraId="693D20B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8A500D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03_orf1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D1D58F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9EA21E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62309D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045F2DC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91C313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03_orf1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999020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DF02B8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1C2911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3DB662C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68295E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03_orf1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ABE71D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721857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C0B047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34E202B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8F9471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34_orf161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E27FC9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F1112A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D05718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70F7D6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D9008A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34_orf161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9A9533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FE9A58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17F98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3F5DF46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84AD0A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634_orf161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9346B2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AFF2C4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A53793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6F5AD7E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275902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group_634_orf161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326CF6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2EF699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5B301D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72FADB3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B1A366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32_orf245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7A5D3C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FBA424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78D4E2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267FC47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CB9CD8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32_orf245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F0DFB5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66F65B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9EBB2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121525FD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EA1645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32_orf245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927C1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EB0A56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9C628B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342B73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05F1A2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35_orf353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B7B09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A21E07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0AC0B8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448A09F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17AD6C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35_orf353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08D589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08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98BA43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D26CCC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transducer activity</w:t>
            </w:r>
          </w:p>
        </w:tc>
      </w:tr>
      <w:tr w:rsidR="00090A50" w14:paraId="0E5F4DFA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EAD1A4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40_orf254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1D4FB1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2B091B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AD311D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73B11B1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93F3B9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40_orf254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9DD426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848644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C3B8D8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EC03E8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C68C07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40_orf254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9AC1B7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AA5E79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9B34DE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6291751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02CAAC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40_orf254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CA12C7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E33178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91AC20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7DAFBDA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146775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49_orf231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75DC32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313F0D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F0AD59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46DD1D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A0BAB0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57_orf335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CAD682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380E7D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34A4CB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5725338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417D1EA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57_orf335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DCC94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1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123CA9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51FFC7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 involved in interspecies interaction between organisms</w:t>
            </w:r>
          </w:p>
        </w:tc>
      </w:tr>
      <w:tr w:rsidR="00090A50" w14:paraId="0A18771F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935A04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57_orf335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952710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3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AC7CE7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E48CE2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ion component</w:t>
            </w:r>
          </w:p>
        </w:tc>
      </w:tr>
      <w:tr w:rsidR="00090A50" w14:paraId="6B687D9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79E9D6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57_orf335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B095AA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0E7712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9ED307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3F32097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22A73DE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73_orf363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4FED9B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FF2A1D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A385C1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B9D786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DA2FB8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79_orf261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097E18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DB2D0B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FFE58B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EAFF33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322170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879_orf261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DD99C1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045FB9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7D0C20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14065D3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F123DB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11_orf266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9D5E92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E5D361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8F0AC1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4C36CCF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332308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11_orf266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77BFA4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A3CD30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A78829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B65ED3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D62386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26_orf295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C1BDB3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3B554D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E84E58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7991581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04B39C5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26_orf295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F3F0A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964892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0EE1B1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7D50719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57ECEFAD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26_orf295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7B395C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F864D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E51A5B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1362818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221B81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26_orf295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29F4FB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03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4C1529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78AD03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cess</w:t>
            </w:r>
          </w:p>
        </w:tc>
      </w:tr>
      <w:tr w:rsidR="00090A50" w14:paraId="218BFD3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510170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26_orf295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550FCA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1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EF87B1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D96E99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 involved in interspecies interaction between organisms</w:t>
            </w:r>
          </w:p>
        </w:tc>
      </w:tr>
      <w:tr w:rsidR="00090A50" w14:paraId="7F38A33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27E7CE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43_orf301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98A73C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F8936B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E041F7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6E67461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AD9BC8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43_orf301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E239C7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736EF0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17DB3C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7BBB973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AF7D36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57_orf337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76703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ABC88C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DD767F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2EFA0CD4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6A4ECD3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57_orf337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1E3E6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34C066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69D636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61EADB5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9CAFF4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2_orf311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BB00D9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82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C06995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436B5D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 activity</w:t>
            </w:r>
          </w:p>
        </w:tc>
      </w:tr>
      <w:tr w:rsidR="00090A50" w14:paraId="75E43C9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9ED511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2_orf311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704D2A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B698109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9881D9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60EA357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FF4535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2_orf311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B2D907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4065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4E0BDBA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7F5848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dependent activity</w:t>
            </w:r>
          </w:p>
        </w:tc>
      </w:tr>
      <w:tr w:rsidR="00090A50" w14:paraId="25D5A79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411EAD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6_orf267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E6A7D4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65460A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E0D0DC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3397544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108A223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6_orf267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E4F8F3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D35244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ABD19E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1CB2AD2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F8861A9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66_orf267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E1769A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33C528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C35F2DB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2C5C05C7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DA972BC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86_orf29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38A3474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AF326D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0D2700F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4ED79A9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156702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86_orf29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C1A096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03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DE7577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F140A2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cess</w:t>
            </w:r>
          </w:p>
        </w:tc>
      </w:tr>
      <w:tr w:rsidR="00090A50" w14:paraId="20127009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0538EAB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group_986_orf2975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9505D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1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00E137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470EDBC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process involved in interspecies interaction between organisms</w:t>
            </w:r>
          </w:p>
        </w:tc>
      </w:tr>
      <w:tr w:rsidR="00090A50" w14:paraId="5D109951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E60BDB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igA_orf154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605B1B6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236227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1D615D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319F50B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0D6ABD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lyD_orf380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68A404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0D0A4F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F560C1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416F7DFE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5DA6D0E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lyD_orf380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796858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48E7FC4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9C83A3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090A50" w14:paraId="799BE516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D4163D2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hlyD_orf380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09F545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10165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B74755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_component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DC6404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atomical entity</w:t>
            </w:r>
          </w:p>
        </w:tc>
      </w:tr>
      <w:tr w:rsidR="00090A50" w14:paraId="30AD9642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6CB07746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AP_orf46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48DCA30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536815D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_function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5B1ADD6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</w:t>
            </w:r>
          </w:p>
        </w:tc>
      </w:tr>
      <w:tr w:rsidR="00090A50" w14:paraId="2D82B98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E6A3EE4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AP_orf46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CFB6D4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5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749CC67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3D7786F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rocess</w:t>
            </w:r>
          </w:p>
        </w:tc>
      </w:tr>
      <w:tr w:rsidR="00090A50" w14:paraId="49D6A420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0B146888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AP_orf46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28FADFE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3B6B969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297D5FF3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544467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4A6337F7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sRAP_orf463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B66DE7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1472407F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E210EDE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</w:tr>
      <w:tr w:rsidR="00090A50" w14:paraId="3481E9A5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3750521F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bL_orf406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1F6B31A7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6E5C8498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6E57AC82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5FD4793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6ED208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trbL_orf406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0204CC3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0D1BC57C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7D73D58D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tr w:rsidR="00090A50" w14:paraId="708D3008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  <w:noWrap/>
            <w:vAlign w:val="center"/>
          </w:tcPr>
          <w:p w14:paraId="753A7550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virB6_orf404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noWrap/>
            <w:vAlign w:val="center"/>
          </w:tcPr>
          <w:p w14:paraId="5EB36B75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98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noWrap/>
            <w:vAlign w:val="center"/>
          </w:tcPr>
          <w:p w14:paraId="242E48D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noWrap/>
            <w:vAlign w:val="center"/>
          </w:tcPr>
          <w:p w14:paraId="1EAD11B6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cess</w:t>
            </w:r>
          </w:p>
        </w:tc>
      </w:tr>
      <w:tr w:rsidR="00090A50" w14:paraId="1C4E87B3" w14:textId="77777777" w:rsidTr="00090A5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3789698" w14:textId="77777777" w:rsidR="00090A50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virB6_orf4048</w:t>
            </w:r>
          </w:p>
        </w:tc>
        <w:tc>
          <w:tcPr>
            <w:tcW w:w="205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4363070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205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DED3631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409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044D93A" w14:textId="77777777" w:rsidR="00090A50" w:rsidRDefault="0000000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</w:tr>
      <w:bookmarkEnd w:id="0"/>
    </w:tbl>
    <w:p w14:paraId="0BB89ACC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74380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5529A" w14:textId="77777777" w:rsidR="00090A50" w:rsidRDefault="00000000">
      <w:pPr>
        <w:spacing w:line="276" w:lineRule="auto"/>
        <w:rPr>
          <w:rFonts w:ascii="Times New Roman" w:hAnsi="Times New Roman" w:cs="Times New Roman"/>
          <w:b/>
          <w:bCs/>
        </w:rPr>
      </w:pPr>
      <w:bookmarkStart w:id="1" w:name="OLE_LINK1"/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2 </w:t>
      </w:r>
      <w:r>
        <w:rPr>
          <w:rFonts w:ascii="Times New Roman" w:hAnsi="Times New Roman" w:cs="Times New Roman"/>
        </w:rPr>
        <w:t>Putative virulence genes of S1, S8 and S9 in VFDB database (with identity &gt; 60%)</w:t>
      </w:r>
    </w:p>
    <w:tbl>
      <w:tblPr>
        <w:tblStyle w:val="21"/>
        <w:tblW w:w="8789" w:type="dxa"/>
        <w:tblLook w:val="04A0" w:firstRow="1" w:lastRow="0" w:firstColumn="1" w:lastColumn="0" w:noHBand="0" w:noVBand="1"/>
      </w:tblPr>
      <w:tblGrid>
        <w:gridCol w:w="1427"/>
        <w:gridCol w:w="1491"/>
        <w:gridCol w:w="1293"/>
        <w:gridCol w:w="1493"/>
        <w:gridCol w:w="1440"/>
        <w:gridCol w:w="1645"/>
      </w:tblGrid>
      <w:tr w:rsidR="00090A50" w14:paraId="64AA6D81" w14:textId="77777777" w:rsidTr="00090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BEB44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bookmarkStart w:id="2" w:name="_Hlk190655572"/>
            <w:bookmarkEnd w:id="1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1 genes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1651C5" w14:textId="77777777" w:rsidR="00090A5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dentity (%)</w:t>
            </w:r>
          </w:p>
        </w:tc>
        <w:tc>
          <w:tcPr>
            <w:tcW w:w="12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A4BCDD3" w14:textId="77777777" w:rsidR="00090A5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8 genes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2420FF" w14:textId="77777777" w:rsidR="00090A5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dentity (%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A12AE88" w14:textId="77777777" w:rsidR="00090A5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9 genes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BE4D5C" w14:textId="77777777" w:rsidR="00090A5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dentity (%)</w:t>
            </w:r>
          </w:p>
        </w:tc>
      </w:tr>
      <w:tr w:rsidR="00090A50" w14:paraId="20A5BD5A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D8B5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A33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8198B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55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CCC227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pB</w:t>
            </w:r>
            <w:proofErr w:type="spellEnd"/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E52C01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074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ue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F46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82</w:t>
            </w:r>
          </w:p>
        </w:tc>
      </w:tr>
      <w:tr w:rsidR="00090A50" w14:paraId="7D7D41B6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DB3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gG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AEDB2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12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1AB77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r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FD4EE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069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at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613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22</w:t>
            </w:r>
          </w:p>
        </w:tc>
      </w:tr>
      <w:tr w:rsidR="00090A50" w14:paraId="67C694A0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CEF0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gI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65B5B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49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F8EFD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aa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16EF1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1E3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U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348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62</w:t>
            </w:r>
          </w:p>
        </w:tc>
      </w:tr>
      <w:tr w:rsidR="00090A50" w14:paraId="15839B31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B4E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iG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683E7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09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B31E29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mH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CF19C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5CA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T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547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37</w:t>
            </w:r>
          </w:p>
        </w:tc>
      </w:tr>
      <w:tr w:rsidR="00090A50" w14:paraId="0CAE72F5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715A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iM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13A7FA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8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3F401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pXL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8AB52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851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Z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CC5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37</w:t>
            </w:r>
          </w:p>
        </w:tc>
      </w:tr>
      <w:tr w:rsidR="00090A50" w14:paraId="1C4FC917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DC9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iP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26B66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84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2FDCA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Z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304FE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1FF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pX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38C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07</w:t>
            </w:r>
          </w:p>
        </w:tc>
      </w:tr>
      <w:tr w:rsidR="00090A50" w14:paraId="5486BADD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43EF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h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54F3B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02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17007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apT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D7A6DB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CE3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mH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95D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65</w:t>
            </w:r>
          </w:p>
        </w:tc>
      </w:tr>
      <w:tr w:rsidR="00090A50" w14:paraId="4EBE5BC4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94FD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hG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A4F8C8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85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CF9A2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U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595BA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EF5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W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3A1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94</w:t>
            </w:r>
          </w:p>
        </w:tc>
      </w:tr>
      <w:tr w:rsidR="00090A50" w14:paraId="1E04120B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5407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heY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4B8AF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69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A1F6B2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at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5F1C0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06F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tC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F8D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58</w:t>
            </w:r>
          </w:p>
        </w:tc>
      </w:tr>
      <w:tr w:rsidR="00090A50" w14:paraId="4BB3B1BC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03D8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otC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E132C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3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B652CA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ue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6E8C8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22E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Y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4FA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81</w:t>
            </w:r>
          </w:p>
        </w:tc>
      </w:tr>
      <w:tr w:rsidR="00090A50" w14:paraId="4C03BB53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45E0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heW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A36E4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06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6CA73B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ds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C5BF6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5AF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hG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5DF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</w:tr>
      <w:tr w:rsidR="00090A50" w14:paraId="199A0116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3CE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cheB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CAB33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04A549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t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9D131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C74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h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D74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89</w:t>
            </w:r>
          </w:p>
        </w:tc>
      </w:tr>
      <w:tr w:rsidR="00090A50" w14:paraId="57FF5DF6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5C3E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xcpA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D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6799A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06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07E816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g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37D95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8E8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P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E76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.16</w:t>
            </w:r>
          </w:p>
        </w:tc>
      </w:tr>
      <w:tr w:rsidR="00090A50" w14:paraId="4895CC1D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8B84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tapC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294F6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82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D7CD0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fbK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E2531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BF9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M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592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46</w:t>
            </w:r>
          </w:p>
        </w:tc>
      </w:tr>
      <w:tr w:rsidR="00090A50" w14:paraId="77477102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4F0D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R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19696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06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4ECAF4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g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0C954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7D6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G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5E0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73</w:t>
            </w:r>
          </w:p>
        </w:tc>
      </w:tr>
      <w:tr w:rsidR="00090A50" w14:paraId="78625E63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4FBE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G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4AE2C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5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EB7D7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gI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39BB9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620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gI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4A6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08</w:t>
            </w:r>
          </w:p>
        </w:tc>
      </w:tr>
      <w:tr w:rsidR="00090A50" w14:paraId="1446FDE7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E28A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lmH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BEBB9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65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82FB2F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cl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F1E4D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7CB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gG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C26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92</w:t>
            </w:r>
          </w:p>
        </w:tc>
      </w:tr>
      <w:tr w:rsidR="00090A50" w14:paraId="1B31F609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384D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cpXL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8789F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07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C5623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gW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5698E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881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M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DB9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31</w:t>
            </w:r>
          </w:p>
        </w:tc>
      </w:tr>
      <w:tr w:rsidR="00090A50" w14:paraId="79D7CEE8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7F20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Z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F1CFE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67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DC0E21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R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AEC07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21F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t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226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95</w:t>
            </w:r>
          </w:p>
        </w:tc>
      </w:tr>
      <w:tr w:rsidR="00090A50" w14:paraId="728E9FD1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9B28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T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32378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8A1D4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apC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C90F1D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E44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g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63F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38</w:t>
            </w:r>
          </w:p>
        </w:tc>
      </w:tr>
      <w:tr w:rsidR="00090A50" w14:paraId="5D38C4FC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11D4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U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36EA6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1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1CC2D7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cp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0F90E5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E15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fbK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EBD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19</w:t>
            </w:r>
          </w:p>
        </w:tc>
      </w:tr>
      <w:tr w:rsidR="00090A50" w14:paraId="0AF9E4BD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CE63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kat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9F99C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84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6DC7EF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M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00226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6EC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B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0D6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8</w:t>
            </w:r>
          </w:p>
        </w:tc>
      </w:tr>
      <w:tr w:rsidR="00090A50" w14:paraId="14049732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29B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crB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AA13C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87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FC5670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0D3D3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8AF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23D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09</w:t>
            </w:r>
          </w:p>
        </w:tc>
      </w:tr>
      <w:tr w:rsidR="00090A50" w14:paraId="02B49210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1376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htpB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DC557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7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0C831B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R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271D4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2B2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rB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E17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11</w:t>
            </w:r>
          </w:p>
        </w:tc>
      </w:tr>
      <w:tr w:rsidR="00090A50" w14:paraId="4604572D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1EA4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rfbK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28679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4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1A55C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cpT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58C7C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B7A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tpB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F29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69</w:t>
            </w:r>
          </w:p>
        </w:tc>
      </w:tr>
      <w:tr w:rsidR="00090A50" w14:paraId="7585B98C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4386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alg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D82DE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55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A6659B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8D07D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AF3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c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FC1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25</w:t>
            </w:r>
          </w:p>
        </w:tc>
      </w:tr>
      <w:tr w:rsidR="00090A50" w14:paraId="3143BEE8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1CBB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narH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5708E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42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FE418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H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24417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3ED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gW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7D3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04</w:t>
            </w:r>
          </w:p>
        </w:tc>
      </w:tr>
      <w:tr w:rsidR="00090A50" w14:paraId="2D7EE1E4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98BC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xcpT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931E9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49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D096CD5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A1097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C4D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H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39A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</w:tr>
      <w:tr w:rsidR="00090A50" w14:paraId="1BA1D554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B035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tuf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F0CCE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6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EF27AAF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M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597C9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9D3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aaA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3F5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</w:tr>
      <w:tr w:rsidR="00090A50" w14:paraId="37C25A1A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B542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tuf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D13723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73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11FF5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iP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7CEE5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BB1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783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84</w:t>
            </w:r>
          </w:p>
        </w:tc>
      </w:tr>
      <w:tr w:rsidR="00090A50" w14:paraId="1E236759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0E9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lM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836FD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67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6652B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h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80E90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F573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cp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D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233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77</w:t>
            </w:r>
          </w:p>
        </w:tc>
      </w:tr>
      <w:tr w:rsidR="00090A50" w14:paraId="7898EC69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72B6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lastRenderedPageBreak/>
              <w:t>icl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7D7E7D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6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6A8176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h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F5760A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463B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lG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3528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42</w:t>
            </w:r>
          </w:p>
        </w:tc>
      </w:tr>
      <w:tr w:rsidR="00090A50" w14:paraId="7629390A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70C8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chD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9D6D37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4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F73B889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Y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7B4CA4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5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6380692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4E60E475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90A50" w14:paraId="2617A1AC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1AFD" w14:textId="77777777" w:rsidR="00090A50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waa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EDE142E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19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8B9125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tC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02319C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7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235ED84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  <w:vAlign w:val="center"/>
          </w:tcPr>
          <w:p w14:paraId="69E58B23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90A50" w14:paraId="7C6BE575" w14:textId="77777777" w:rsidTr="00090A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219CD" w14:textId="77777777" w:rsidR="00090A50" w:rsidRDefault="00090A5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CC4B0E7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0C36942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W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3A9CC90" w14:textId="77777777" w:rsidR="00090A5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6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14198403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vAlign w:val="center"/>
          </w:tcPr>
          <w:p w14:paraId="31EA1672" w14:textId="77777777" w:rsidR="00090A50" w:rsidRDefault="00090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bookmarkEnd w:id="2"/>
    </w:tbl>
    <w:p w14:paraId="524EB5BC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9ECD6E" w14:textId="77777777" w:rsidR="00A3429C" w:rsidRDefault="00A3429C" w:rsidP="00A3429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Significantly </w:t>
      </w:r>
      <w:r w:rsidR="0086031D" w:rsidRPr="0086031D">
        <w:rPr>
          <w:rFonts w:ascii="Times New Roman" w:hAnsi="Times New Roman" w:cs="Times New Roman" w:hint="eastAsia"/>
        </w:rPr>
        <w:t>differentially expressed genes</w:t>
      </w:r>
      <w:r w:rsidR="0086031D">
        <w:rPr>
          <w:rFonts w:ascii="Times New Roman" w:hAnsi="Times New Roman" w:cs="Times New Roman" w:hint="eastAsia"/>
        </w:rPr>
        <w:t xml:space="preserve"> for S9-vs-S8. Here, S9 and S8 are THP-1 cells infected by S9 and S8, respectively. </w:t>
      </w:r>
      <w:r w:rsidR="0086031D" w:rsidRPr="0086031D">
        <w:rPr>
          <w:rFonts w:ascii="Times New Roman" w:hAnsi="Times New Roman" w:cs="Times New Roman" w:hint="eastAsia"/>
        </w:rPr>
        <w:t xml:space="preserve">The </w:t>
      </w:r>
      <w:r w:rsidR="0086031D">
        <w:rPr>
          <w:rFonts w:ascii="Times New Roman" w:hAnsi="Times New Roman" w:cs="Times New Roman" w:hint="eastAsia"/>
        </w:rPr>
        <w:t>log2FC</w:t>
      </w:r>
      <w:r w:rsidR="0086031D" w:rsidRPr="0086031D">
        <w:rPr>
          <w:rFonts w:ascii="Times New Roman" w:hAnsi="Times New Roman" w:cs="Times New Roman" w:hint="eastAsia"/>
        </w:rPr>
        <w:t xml:space="preserve"> describes the degree of difference in gene expression between the two. The larger the </w:t>
      </w:r>
      <w:r w:rsidR="0086031D">
        <w:rPr>
          <w:rFonts w:ascii="Times New Roman" w:hAnsi="Times New Roman" w:cs="Times New Roman" w:hint="eastAsia"/>
        </w:rPr>
        <w:t>|log</w:t>
      </w:r>
      <w:r w:rsidR="0086031D" w:rsidRPr="001504E8">
        <w:rPr>
          <w:rFonts w:ascii="Times New Roman" w:hAnsi="Times New Roman" w:cs="Times New Roman"/>
        </w:rPr>
        <w:t>2</w:t>
      </w:r>
      <w:proofErr w:type="gramStart"/>
      <w:r w:rsidR="0086031D">
        <w:rPr>
          <w:rFonts w:ascii="Times New Roman" w:hAnsi="Times New Roman" w:cs="Times New Roman" w:hint="eastAsia"/>
        </w:rPr>
        <w:t>FC)|</w:t>
      </w:r>
      <w:proofErr w:type="gramEnd"/>
      <w:r w:rsidR="0086031D" w:rsidRPr="0086031D">
        <w:rPr>
          <w:rFonts w:ascii="Times New Roman" w:hAnsi="Times New Roman" w:cs="Times New Roman" w:hint="eastAsia"/>
        </w:rPr>
        <w:t>, the more obvious the differential expression of the two genes.</w:t>
      </w:r>
      <w:r w:rsidR="00EE6E15">
        <w:rPr>
          <w:rFonts w:ascii="Times New Roman" w:hAnsi="Times New Roman" w:cs="Times New Roman" w:hint="eastAsia"/>
        </w:rPr>
        <w:t xml:space="preserve"> </w:t>
      </w:r>
      <w:r w:rsidR="00EE6E15" w:rsidRPr="00EE6E15">
        <w:rPr>
          <w:rFonts w:ascii="Times New Roman" w:hAnsi="Times New Roman" w:cs="Times New Roman"/>
        </w:rPr>
        <w:t>The</w:t>
      </w:r>
      <w:r w:rsidR="00EE6E15">
        <w:rPr>
          <w:rFonts w:ascii="Times New Roman" w:hAnsi="Times New Roman" w:cs="Times New Roman" w:hint="eastAsia"/>
        </w:rPr>
        <w:t xml:space="preserve"> parameter q-value describes the</w:t>
      </w:r>
      <w:r w:rsidR="00EE6E15" w:rsidRPr="00EE6E15">
        <w:rPr>
          <w:rFonts w:ascii="Times New Roman" w:hAnsi="Times New Roman" w:cs="Times New Roman"/>
        </w:rPr>
        <w:t xml:space="preserve"> probability that an observed result is a false positive</w:t>
      </w:r>
      <w:r w:rsidR="00EE6E15">
        <w:rPr>
          <w:rFonts w:ascii="Times New Roman" w:hAnsi="Times New Roman" w:cs="Times New Roman" w:hint="eastAsia"/>
        </w:rPr>
        <w:t xml:space="preserve"> and a smaller q-value mean a more real result</w:t>
      </w:r>
      <w:r w:rsidR="00EE6E15" w:rsidRPr="00EE6E15">
        <w:rPr>
          <w:rFonts w:ascii="Times New Roman" w:hAnsi="Times New Roman" w:cs="Times New Roman"/>
        </w:rPr>
        <w:t>.</w:t>
      </w:r>
      <w:r w:rsidR="0086031D">
        <w:rPr>
          <w:rFonts w:ascii="Times New Roman" w:hAnsi="Times New Roman" w:cs="Times New Roman" w:hint="eastAsia"/>
        </w:rPr>
        <w:t xml:space="preserve"> A gene is significantly </w:t>
      </w:r>
      <w:r w:rsidR="0086031D" w:rsidRPr="0086031D">
        <w:rPr>
          <w:rFonts w:ascii="Times New Roman" w:hAnsi="Times New Roman" w:cs="Times New Roman" w:hint="eastAsia"/>
        </w:rPr>
        <w:t>differentially expressed</w:t>
      </w:r>
      <w:r w:rsidR="0086031D">
        <w:rPr>
          <w:rFonts w:ascii="Times New Roman" w:hAnsi="Times New Roman" w:cs="Times New Roman" w:hint="eastAsia"/>
        </w:rPr>
        <w:t xml:space="preserve"> means |log</w:t>
      </w:r>
      <w:r w:rsidR="0086031D" w:rsidRPr="004811FF">
        <w:rPr>
          <w:rFonts w:ascii="Times New Roman" w:hAnsi="Times New Roman" w:cs="Times New Roman" w:hint="eastAsia"/>
        </w:rPr>
        <w:t>2</w:t>
      </w:r>
      <w:r w:rsidR="0086031D">
        <w:rPr>
          <w:rFonts w:ascii="Times New Roman" w:hAnsi="Times New Roman" w:cs="Times New Roman" w:hint="eastAsia"/>
        </w:rPr>
        <w:t>FC)|&gt;1</w:t>
      </w:r>
      <w:r w:rsidR="00EE6E15">
        <w:rPr>
          <w:rFonts w:ascii="Times New Roman" w:hAnsi="Times New Roman" w:cs="Times New Roman" w:hint="eastAsia"/>
        </w:rPr>
        <w:t xml:space="preserve"> and q-value&lt;0.05. </w:t>
      </w:r>
      <w:bookmarkStart w:id="3" w:name="OLE_LINK2"/>
      <w:r w:rsidR="00EE6E15">
        <w:rPr>
          <w:rFonts w:ascii="Times New Roman" w:hAnsi="Times New Roman" w:cs="Times New Roman" w:hint="eastAsia"/>
        </w:rPr>
        <w:t xml:space="preserve">And </w:t>
      </w:r>
      <w:r w:rsidR="00D4651E">
        <w:rPr>
          <w:rFonts w:ascii="Times New Roman" w:hAnsi="Times New Roman" w:cs="Times New Roman" w:hint="eastAsia"/>
        </w:rPr>
        <w:t>log</w:t>
      </w:r>
      <w:r w:rsidR="00D4651E" w:rsidRPr="004811FF">
        <w:rPr>
          <w:rFonts w:ascii="Times New Roman" w:hAnsi="Times New Roman" w:cs="Times New Roman" w:hint="eastAsia"/>
        </w:rPr>
        <w:t>2</w:t>
      </w:r>
      <w:r w:rsidR="00D4651E">
        <w:rPr>
          <w:rFonts w:ascii="Times New Roman" w:hAnsi="Times New Roman" w:cs="Times New Roman" w:hint="eastAsia"/>
        </w:rPr>
        <w:t>FC</w:t>
      </w:r>
      <w:bookmarkEnd w:id="3"/>
      <w:r w:rsidR="00D4651E">
        <w:rPr>
          <w:rFonts w:ascii="Times New Roman" w:hAnsi="Times New Roman" w:cs="Times New Roman" w:hint="eastAsia"/>
        </w:rPr>
        <w:t xml:space="preserve">&gt;0 means the gene is up-regulated, otherwise means down-regulated. </w:t>
      </w:r>
    </w:p>
    <w:p w14:paraId="573BD086" w14:textId="77777777" w:rsidR="00D4651E" w:rsidRDefault="00D4651E" w:rsidP="00A3429C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906"/>
        <w:gridCol w:w="2690"/>
        <w:gridCol w:w="2543"/>
        <w:gridCol w:w="2543"/>
      </w:tblGrid>
      <w:tr w:rsidR="00382ADC" w14:paraId="291EF7A4" w14:textId="77777777" w:rsidTr="00187D1B">
        <w:trPr>
          <w:trHeight w:val="303"/>
          <w:jc w:val="center"/>
        </w:trPr>
        <w:tc>
          <w:tcPr>
            <w:tcW w:w="2906" w:type="dxa"/>
          </w:tcPr>
          <w:p w14:paraId="2CBB7D2C" w14:textId="77777777" w:rsidR="00382ADC" w:rsidRDefault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690" w:type="dxa"/>
          </w:tcPr>
          <w:p w14:paraId="2FBDC851" w14:textId="77777777" w:rsidR="00382ADC" w:rsidRDefault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C</w:t>
            </w:r>
          </w:p>
        </w:tc>
        <w:tc>
          <w:tcPr>
            <w:tcW w:w="2543" w:type="dxa"/>
          </w:tcPr>
          <w:p w14:paraId="1EBAA245" w14:textId="77777777" w:rsidR="00382ADC" w:rsidRPr="00D4651E" w:rsidRDefault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-value</w:t>
            </w:r>
          </w:p>
        </w:tc>
        <w:tc>
          <w:tcPr>
            <w:tcW w:w="2543" w:type="dxa"/>
          </w:tcPr>
          <w:p w14:paraId="78EFF88B" w14:textId="77777777" w:rsidR="00382ADC" w:rsidRDefault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AD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gulation</w:t>
            </w:r>
          </w:p>
        </w:tc>
      </w:tr>
      <w:tr w:rsidR="00382ADC" w14:paraId="4A706A4D" w14:textId="77777777" w:rsidTr="00187D1B">
        <w:trPr>
          <w:trHeight w:val="303"/>
          <w:jc w:val="center"/>
        </w:trPr>
        <w:tc>
          <w:tcPr>
            <w:tcW w:w="2906" w:type="dxa"/>
          </w:tcPr>
          <w:p w14:paraId="240F0DE5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CLEC17A</w:t>
            </w:r>
          </w:p>
        </w:tc>
        <w:tc>
          <w:tcPr>
            <w:tcW w:w="2690" w:type="dxa"/>
          </w:tcPr>
          <w:p w14:paraId="7094D052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04E8">
              <w:rPr>
                <w:rFonts w:ascii="Times New Roman" w:hAnsi="Times New Roman" w:cs="Times New Roman" w:hint="eastAsia"/>
              </w:rPr>
              <w:t>-5.922419081</w:t>
            </w:r>
          </w:p>
        </w:tc>
        <w:tc>
          <w:tcPr>
            <w:tcW w:w="2543" w:type="dxa"/>
          </w:tcPr>
          <w:p w14:paraId="1808DA98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04E8">
              <w:rPr>
                <w:rFonts w:ascii="Times New Roman" w:hAnsi="Times New Roman" w:cs="Times New Roman" w:hint="eastAsia"/>
              </w:rPr>
              <w:t>0.024875155</w:t>
            </w:r>
          </w:p>
        </w:tc>
        <w:tc>
          <w:tcPr>
            <w:tcW w:w="2543" w:type="dxa"/>
          </w:tcPr>
          <w:p w14:paraId="26B6B5FD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0E8198C9" w14:textId="77777777" w:rsidTr="00187D1B">
        <w:trPr>
          <w:trHeight w:val="303"/>
          <w:jc w:val="center"/>
        </w:trPr>
        <w:tc>
          <w:tcPr>
            <w:tcW w:w="2906" w:type="dxa"/>
          </w:tcPr>
          <w:p w14:paraId="55AAD913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C105378286</w:t>
            </w:r>
          </w:p>
        </w:tc>
        <w:tc>
          <w:tcPr>
            <w:tcW w:w="2690" w:type="dxa"/>
          </w:tcPr>
          <w:p w14:paraId="16568439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5.77457481</w:t>
            </w:r>
          </w:p>
        </w:tc>
        <w:tc>
          <w:tcPr>
            <w:tcW w:w="2543" w:type="dxa"/>
          </w:tcPr>
          <w:p w14:paraId="101B3BC7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33629852</w:t>
            </w:r>
          </w:p>
        </w:tc>
        <w:tc>
          <w:tcPr>
            <w:tcW w:w="2543" w:type="dxa"/>
          </w:tcPr>
          <w:p w14:paraId="7FD0F630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3D9F19F0" w14:textId="77777777" w:rsidTr="00187D1B">
        <w:trPr>
          <w:trHeight w:val="316"/>
          <w:jc w:val="center"/>
        </w:trPr>
        <w:tc>
          <w:tcPr>
            <w:tcW w:w="2906" w:type="dxa"/>
          </w:tcPr>
          <w:p w14:paraId="1CCF088D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INC00977</w:t>
            </w:r>
          </w:p>
        </w:tc>
        <w:tc>
          <w:tcPr>
            <w:tcW w:w="2690" w:type="dxa"/>
          </w:tcPr>
          <w:p w14:paraId="4D87BF2C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5.521582953</w:t>
            </w:r>
          </w:p>
        </w:tc>
        <w:tc>
          <w:tcPr>
            <w:tcW w:w="2543" w:type="dxa"/>
          </w:tcPr>
          <w:p w14:paraId="6BBDCC6E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2625864</w:t>
            </w:r>
          </w:p>
        </w:tc>
        <w:tc>
          <w:tcPr>
            <w:tcW w:w="2543" w:type="dxa"/>
          </w:tcPr>
          <w:p w14:paraId="6B5882CE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3A417582" w14:textId="77777777" w:rsidTr="00187D1B">
        <w:trPr>
          <w:trHeight w:val="303"/>
          <w:jc w:val="center"/>
        </w:trPr>
        <w:tc>
          <w:tcPr>
            <w:tcW w:w="2906" w:type="dxa"/>
          </w:tcPr>
          <w:p w14:paraId="1BB2E4D5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C107985728</w:t>
            </w:r>
          </w:p>
        </w:tc>
        <w:tc>
          <w:tcPr>
            <w:tcW w:w="2690" w:type="dxa"/>
          </w:tcPr>
          <w:p w14:paraId="39016E49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5.145532147</w:t>
            </w:r>
          </w:p>
        </w:tc>
        <w:tc>
          <w:tcPr>
            <w:tcW w:w="2543" w:type="dxa"/>
          </w:tcPr>
          <w:p w14:paraId="06F0B520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42388362</w:t>
            </w:r>
          </w:p>
        </w:tc>
        <w:tc>
          <w:tcPr>
            <w:tcW w:w="2543" w:type="dxa"/>
          </w:tcPr>
          <w:p w14:paraId="5B612E7E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14237062" w14:textId="77777777" w:rsidTr="00187D1B">
        <w:trPr>
          <w:trHeight w:val="303"/>
          <w:jc w:val="center"/>
        </w:trPr>
        <w:tc>
          <w:tcPr>
            <w:tcW w:w="2906" w:type="dxa"/>
          </w:tcPr>
          <w:p w14:paraId="7C45DEFB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LC26A11</w:t>
            </w:r>
          </w:p>
        </w:tc>
        <w:tc>
          <w:tcPr>
            <w:tcW w:w="2690" w:type="dxa"/>
          </w:tcPr>
          <w:p w14:paraId="1F882C76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2.076669931</w:t>
            </w:r>
          </w:p>
        </w:tc>
        <w:tc>
          <w:tcPr>
            <w:tcW w:w="2543" w:type="dxa"/>
          </w:tcPr>
          <w:p w14:paraId="461E6649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4205181</w:t>
            </w:r>
          </w:p>
        </w:tc>
        <w:tc>
          <w:tcPr>
            <w:tcW w:w="2543" w:type="dxa"/>
          </w:tcPr>
          <w:p w14:paraId="1746D9EF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5208AC79" w14:textId="77777777" w:rsidTr="00187D1B">
        <w:trPr>
          <w:trHeight w:val="303"/>
          <w:jc w:val="center"/>
        </w:trPr>
        <w:tc>
          <w:tcPr>
            <w:tcW w:w="2906" w:type="dxa"/>
          </w:tcPr>
          <w:p w14:paraId="2E9B08D0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RNF150</w:t>
            </w:r>
          </w:p>
        </w:tc>
        <w:tc>
          <w:tcPr>
            <w:tcW w:w="2690" w:type="dxa"/>
          </w:tcPr>
          <w:p w14:paraId="0CADE9A9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694131713</w:t>
            </w:r>
          </w:p>
        </w:tc>
        <w:tc>
          <w:tcPr>
            <w:tcW w:w="2543" w:type="dxa"/>
          </w:tcPr>
          <w:p w14:paraId="06E9A08F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8917958</w:t>
            </w:r>
          </w:p>
        </w:tc>
        <w:tc>
          <w:tcPr>
            <w:tcW w:w="2543" w:type="dxa"/>
          </w:tcPr>
          <w:p w14:paraId="4BC14F36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6766184F" w14:textId="77777777" w:rsidTr="00187D1B">
        <w:trPr>
          <w:trHeight w:val="303"/>
          <w:jc w:val="center"/>
        </w:trPr>
        <w:tc>
          <w:tcPr>
            <w:tcW w:w="2906" w:type="dxa"/>
          </w:tcPr>
          <w:p w14:paraId="31CD8057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IGLEC11</w:t>
            </w:r>
          </w:p>
        </w:tc>
        <w:tc>
          <w:tcPr>
            <w:tcW w:w="2690" w:type="dxa"/>
          </w:tcPr>
          <w:p w14:paraId="33C1500A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371737093</w:t>
            </w:r>
          </w:p>
        </w:tc>
        <w:tc>
          <w:tcPr>
            <w:tcW w:w="2543" w:type="dxa"/>
          </w:tcPr>
          <w:p w14:paraId="1A285F95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41448021</w:t>
            </w:r>
          </w:p>
        </w:tc>
        <w:tc>
          <w:tcPr>
            <w:tcW w:w="2543" w:type="dxa"/>
          </w:tcPr>
          <w:p w14:paraId="19E7A9B4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6138017B" w14:textId="77777777" w:rsidTr="00187D1B">
        <w:trPr>
          <w:trHeight w:val="303"/>
          <w:jc w:val="center"/>
        </w:trPr>
        <w:tc>
          <w:tcPr>
            <w:tcW w:w="2906" w:type="dxa"/>
          </w:tcPr>
          <w:p w14:paraId="52BF7833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CP3</w:t>
            </w:r>
          </w:p>
        </w:tc>
        <w:tc>
          <w:tcPr>
            <w:tcW w:w="2690" w:type="dxa"/>
          </w:tcPr>
          <w:p w14:paraId="16730CC7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275403442</w:t>
            </w:r>
          </w:p>
        </w:tc>
        <w:tc>
          <w:tcPr>
            <w:tcW w:w="2543" w:type="dxa"/>
          </w:tcPr>
          <w:p w14:paraId="56BDF65F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3937107</w:t>
            </w:r>
          </w:p>
        </w:tc>
        <w:tc>
          <w:tcPr>
            <w:tcW w:w="2543" w:type="dxa"/>
          </w:tcPr>
          <w:p w14:paraId="50A190AC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21863F6C" w14:textId="77777777" w:rsidTr="00187D1B">
        <w:trPr>
          <w:trHeight w:val="303"/>
          <w:jc w:val="center"/>
        </w:trPr>
        <w:tc>
          <w:tcPr>
            <w:tcW w:w="2906" w:type="dxa"/>
          </w:tcPr>
          <w:p w14:paraId="3C9DB436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C105378665</w:t>
            </w:r>
          </w:p>
        </w:tc>
        <w:tc>
          <w:tcPr>
            <w:tcW w:w="2690" w:type="dxa"/>
          </w:tcPr>
          <w:p w14:paraId="09173E02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234946348</w:t>
            </w:r>
          </w:p>
        </w:tc>
        <w:tc>
          <w:tcPr>
            <w:tcW w:w="2543" w:type="dxa"/>
          </w:tcPr>
          <w:p w14:paraId="5BB283A7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1446477</w:t>
            </w:r>
          </w:p>
        </w:tc>
        <w:tc>
          <w:tcPr>
            <w:tcW w:w="2543" w:type="dxa"/>
          </w:tcPr>
          <w:p w14:paraId="6A718EF5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6CEA4449" w14:textId="77777777" w:rsidTr="00187D1B">
        <w:trPr>
          <w:trHeight w:val="316"/>
          <w:jc w:val="center"/>
        </w:trPr>
        <w:tc>
          <w:tcPr>
            <w:tcW w:w="2906" w:type="dxa"/>
          </w:tcPr>
          <w:p w14:paraId="363BD3B9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CBFA2T3</w:t>
            </w:r>
          </w:p>
        </w:tc>
        <w:tc>
          <w:tcPr>
            <w:tcW w:w="2690" w:type="dxa"/>
          </w:tcPr>
          <w:p w14:paraId="3036309B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202726459</w:t>
            </w:r>
          </w:p>
        </w:tc>
        <w:tc>
          <w:tcPr>
            <w:tcW w:w="2543" w:type="dxa"/>
          </w:tcPr>
          <w:p w14:paraId="29F38054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2021429</w:t>
            </w:r>
          </w:p>
        </w:tc>
        <w:tc>
          <w:tcPr>
            <w:tcW w:w="2543" w:type="dxa"/>
          </w:tcPr>
          <w:p w14:paraId="7D8EDE12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2466B46E" w14:textId="77777777" w:rsidTr="00187D1B">
        <w:trPr>
          <w:trHeight w:val="303"/>
          <w:jc w:val="center"/>
        </w:trPr>
        <w:tc>
          <w:tcPr>
            <w:tcW w:w="2906" w:type="dxa"/>
          </w:tcPr>
          <w:p w14:paraId="724A8626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NUDT7</w:t>
            </w:r>
          </w:p>
        </w:tc>
        <w:tc>
          <w:tcPr>
            <w:tcW w:w="2690" w:type="dxa"/>
          </w:tcPr>
          <w:p w14:paraId="300953B8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172062261</w:t>
            </w:r>
          </w:p>
        </w:tc>
        <w:tc>
          <w:tcPr>
            <w:tcW w:w="2543" w:type="dxa"/>
          </w:tcPr>
          <w:p w14:paraId="70DD93AE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5311625</w:t>
            </w:r>
          </w:p>
        </w:tc>
        <w:tc>
          <w:tcPr>
            <w:tcW w:w="2543" w:type="dxa"/>
          </w:tcPr>
          <w:p w14:paraId="7F77723E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72A088D0" w14:textId="77777777" w:rsidTr="00187D1B">
        <w:trPr>
          <w:trHeight w:val="303"/>
          <w:jc w:val="center"/>
        </w:trPr>
        <w:tc>
          <w:tcPr>
            <w:tcW w:w="2906" w:type="dxa"/>
          </w:tcPr>
          <w:p w14:paraId="132495D6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CYSLTR1</w:t>
            </w:r>
          </w:p>
        </w:tc>
        <w:tc>
          <w:tcPr>
            <w:tcW w:w="2690" w:type="dxa"/>
          </w:tcPr>
          <w:p w14:paraId="7D94FD38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027051669</w:t>
            </w:r>
          </w:p>
        </w:tc>
        <w:tc>
          <w:tcPr>
            <w:tcW w:w="2543" w:type="dxa"/>
          </w:tcPr>
          <w:p w14:paraId="57C33C50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1039377</w:t>
            </w:r>
          </w:p>
        </w:tc>
        <w:tc>
          <w:tcPr>
            <w:tcW w:w="2543" w:type="dxa"/>
          </w:tcPr>
          <w:p w14:paraId="77EDA359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122F7D67" w14:textId="77777777" w:rsidTr="00187D1B">
        <w:trPr>
          <w:trHeight w:val="303"/>
          <w:jc w:val="center"/>
        </w:trPr>
        <w:tc>
          <w:tcPr>
            <w:tcW w:w="2906" w:type="dxa"/>
          </w:tcPr>
          <w:p w14:paraId="13AD7A98" w14:textId="77777777" w:rsidR="00382ADC" w:rsidRPr="001504E8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LC8A1</w:t>
            </w:r>
          </w:p>
        </w:tc>
        <w:tc>
          <w:tcPr>
            <w:tcW w:w="2690" w:type="dxa"/>
          </w:tcPr>
          <w:p w14:paraId="0144C368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-1.00465749</w:t>
            </w:r>
          </w:p>
        </w:tc>
        <w:tc>
          <w:tcPr>
            <w:tcW w:w="2543" w:type="dxa"/>
          </w:tcPr>
          <w:p w14:paraId="46092A5F" w14:textId="77777777" w:rsidR="00382ADC" w:rsidRPr="00EE6E15" w:rsidRDefault="00382ADC" w:rsidP="00EE6E1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5820348</w:t>
            </w:r>
          </w:p>
        </w:tc>
        <w:tc>
          <w:tcPr>
            <w:tcW w:w="2543" w:type="dxa"/>
          </w:tcPr>
          <w:p w14:paraId="68AB6430" w14:textId="77777777" w:rsidR="00382ADC" w:rsidRPr="00382ADC" w:rsidRDefault="00382ADC" w:rsidP="00EE6E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wn</w:t>
            </w:r>
          </w:p>
        </w:tc>
      </w:tr>
      <w:tr w:rsidR="00382ADC" w14:paraId="77065E1F" w14:textId="77777777" w:rsidTr="00187D1B">
        <w:trPr>
          <w:trHeight w:val="303"/>
          <w:jc w:val="center"/>
        </w:trPr>
        <w:tc>
          <w:tcPr>
            <w:tcW w:w="2906" w:type="dxa"/>
          </w:tcPr>
          <w:p w14:paraId="42EA847A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C101928764</w:t>
            </w:r>
          </w:p>
        </w:tc>
        <w:tc>
          <w:tcPr>
            <w:tcW w:w="2690" w:type="dxa"/>
          </w:tcPr>
          <w:p w14:paraId="39E90EAB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4.59716049</w:t>
            </w:r>
          </w:p>
        </w:tc>
        <w:tc>
          <w:tcPr>
            <w:tcW w:w="2543" w:type="dxa"/>
          </w:tcPr>
          <w:p w14:paraId="3CE4818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33516684</w:t>
            </w:r>
          </w:p>
        </w:tc>
        <w:tc>
          <w:tcPr>
            <w:tcW w:w="2543" w:type="dxa"/>
          </w:tcPr>
          <w:p w14:paraId="2548DB0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2E97D8A1" w14:textId="77777777" w:rsidTr="00187D1B">
        <w:trPr>
          <w:trHeight w:val="303"/>
          <w:jc w:val="center"/>
        </w:trPr>
        <w:tc>
          <w:tcPr>
            <w:tcW w:w="2906" w:type="dxa"/>
          </w:tcPr>
          <w:p w14:paraId="4A55C445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FOXH1</w:t>
            </w:r>
          </w:p>
        </w:tc>
        <w:tc>
          <w:tcPr>
            <w:tcW w:w="2690" w:type="dxa"/>
          </w:tcPr>
          <w:p w14:paraId="5757726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4.375035563</w:t>
            </w:r>
          </w:p>
        </w:tc>
        <w:tc>
          <w:tcPr>
            <w:tcW w:w="2543" w:type="dxa"/>
          </w:tcPr>
          <w:p w14:paraId="50CC52A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23026995</w:t>
            </w:r>
          </w:p>
        </w:tc>
        <w:tc>
          <w:tcPr>
            <w:tcW w:w="2543" w:type="dxa"/>
          </w:tcPr>
          <w:p w14:paraId="498C8359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71E8DF0" w14:textId="77777777" w:rsidTr="00187D1B">
        <w:trPr>
          <w:trHeight w:val="303"/>
          <w:jc w:val="center"/>
        </w:trPr>
        <w:tc>
          <w:tcPr>
            <w:tcW w:w="2906" w:type="dxa"/>
          </w:tcPr>
          <w:p w14:paraId="125E7687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NGPTL4</w:t>
            </w:r>
          </w:p>
        </w:tc>
        <w:tc>
          <w:tcPr>
            <w:tcW w:w="2690" w:type="dxa"/>
          </w:tcPr>
          <w:p w14:paraId="4CF5CAF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3.929847331</w:t>
            </w:r>
          </w:p>
        </w:tc>
        <w:tc>
          <w:tcPr>
            <w:tcW w:w="2543" w:type="dxa"/>
          </w:tcPr>
          <w:p w14:paraId="0C777EB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8.61E-09</w:t>
            </w:r>
          </w:p>
        </w:tc>
        <w:tc>
          <w:tcPr>
            <w:tcW w:w="2543" w:type="dxa"/>
          </w:tcPr>
          <w:p w14:paraId="5F44A29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ECEC250" w14:textId="77777777" w:rsidTr="00187D1B">
        <w:trPr>
          <w:trHeight w:val="316"/>
          <w:jc w:val="center"/>
        </w:trPr>
        <w:tc>
          <w:tcPr>
            <w:tcW w:w="2906" w:type="dxa"/>
          </w:tcPr>
          <w:p w14:paraId="1A381F89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HIF1A-AS3</w:t>
            </w:r>
          </w:p>
        </w:tc>
        <w:tc>
          <w:tcPr>
            <w:tcW w:w="2690" w:type="dxa"/>
          </w:tcPr>
          <w:p w14:paraId="761E7B1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3.728356698</w:t>
            </w:r>
          </w:p>
        </w:tc>
        <w:tc>
          <w:tcPr>
            <w:tcW w:w="2543" w:type="dxa"/>
          </w:tcPr>
          <w:p w14:paraId="0A654DF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0796457</w:t>
            </w:r>
          </w:p>
        </w:tc>
        <w:tc>
          <w:tcPr>
            <w:tcW w:w="2543" w:type="dxa"/>
          </w:tcPr>
          <w:p w14:paraId="6B6DCFE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7F49D8E" w14:textId="77777777" w:rsidTr="00187D1B">
        <w:trPr>
          <w:trHeight w:val="303"/>
          <w:jc w:val="center"/>
        </w:trPr>
        <w:tc>
          <w:tcPr>
            <w:tcW w:w="2906" w:type="dxa"/>
          </w:tcPr>
          <w:p w14:paraId="0D0163C9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TCAF2</w:t>
            </w:r>
          </w:p>
        </w:tc>
        <w:tc>
          <w:tcPr>
            <w:tcW w:w="2690" w:type="dxa"/>
          </w:tcPr>
          <w:p w14:paraId="095DDF1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3.59639377</w:t>
            </w:r>
          </w:p>
        </w:tc>
        <w:tc>
          <w:tcPr>
            <w:tcW w:w="2543" w:type="dxa"/>
          </w:tcPr>
          <w:p w14:paraId="7143B98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9.16E-17</w:t>
            </w:r>
          </w:p>
        </w:tc>
        <w:tc>
          <w:tcPr>
            <w:tcW w:w="2543" w:type="dxa"/>
          </w:tcPr>
          <w:p w14:paraId="4E32A519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131F2DB9" w14:textId="77777777" w:rsidTr="00187D1B">
        <w:trPr>
          <w:trHeight w:val="303"/>
          <w:jc w:val="center"/>
        </w:trPr>
        <w:tc>
          <w:tcPr>
            <w:tcW w:w="2906" w:type="dxa"/>
          </w:tcPr>
          <w:p w14:paraId="4E4D1286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BEND5</w:t>
            </w:r>
          </w:p>
        </w:tc>
        <w:tc>
          <w:tcPr>
            <w:tcW w:w="2690" w:type="dxa"/>
          </w:tcPr>
          <w:p w14:paraId="7DCC728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3.289092979</w:t>
            </w:r>
          </w:p>
        </w:tc>
        <w:tc>
          <w:tcPr>
            <w:tcW w:w="2543" w:type="dxa"/>
          </w:tcPr>
          <w:p w14:paraId="2752625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1007588</w:t>
            </w:r>
          </w:p>
        </w:tc>
        <w:tc>
          <w:tcPr>
            <w:tcW w:w="2543" w:type="dxa"/>
          </w:tcPr>
          <w:p w14:paraId="1E93473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BB1788D" w14:textId="77777777" w:rsidTr="00187D1B">
        <w:trPr>
          <w:trHeight w:val="303"/>
          <w:jc w:val="center"/>
        </w:trPr>
        <w:tc>
          <w:tcPr>
            <w:tcW w:w="2906" w:type="dxa"/>
          </w:tcPr>
          <w:p w14:paraId="2E29BC8B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HILPDA-AS1</w:t>
            </w:r>
          </w:p>
        </w:tc>
        <w:tc>
          <w:tcPr>
            <w:tcW w:w="2690" w:type="dxa"/>
          </w:tcPr>
          <w:p w14:paraId="1232EC0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850538953</w:t>
            </w:r>
          </w:p>
        </w:tc>
        <w:tc>
          <w:tcPr>
            <w:tcW w:w="2543" w:type="dxa"/>
          </w:tcPr>
          <w:p w14:paraId="46957F9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6.11E-34</w:t>
            </w:r>
          </w:p>
        </w:tc>
        <w:tc>
          <w:tcPr>
            <w:tcW w:w="2543" w:type="dxa"/>
          </w:tcPr>
          <w:p w14:paraId="704D974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31D678B3" w14:textId="77777777" w:rsidTr="00187D1B">
        <w:trPr>
          <w:trHeight w:val="303"/>
          <w:jc w:val="center"/>
        </w:trPr>
        <w:tc>
          <w:tcPr>
            <w:tcW w:w="2906" w:type="dxa"/>
          </w:tcPr>
          <w:p w14:paraId="126A9982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TC2</w:t>
            </w:r>
          </w:p>
        </w:tc>
        <w:tc>
          <w:tcPr>
            <w:tcW w:w="2690" w:type="dxa"/>
          </w:tcPr>
          <w:p w14:paraId="1E8FD371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780871246</w:t>
            </w:r>
          </w:p>
        </w:tc>
        <w:tc>
          <w:tcPr>
            <w:tcW w:w="2543" w:type="dxa"/>
          </w:tcPr>
          <w:p w14:paraId="0EAF46E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4.38E-12</w:t>
            </w:r>
          </w:p>
        </w:tc>
        <w:tc>
          <w:tcPr>
            <w:tcW w:w="2543" w:type="dxa"/>
          </w:tcPr>
          <w:p w14:paraId="753FF63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529EE8E9" w14:textId="77777777" w:rsidTr="00187D1B">
        <w:trPr>
          <w:trHeight w:val="303"/>
          <w:jc w:val="center"/>
        </w:trPr>
        <w:tc>
          <w:tcPr>
            <w:tcW w:w="2906" w:type="dxa"/>
          </w:tcPr>
          <w:p w14:paraId="0BE12C4B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CALHM6</w:t>
            </w:r>
          </w:p>
        </w:tc>
        <w:tc>
          <w:tcPr>
            <w:tcW w:w="2690" w:type="dxa"/>
          </w:tcPr>
          <w:p w14:paraId="586CF4B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660455721</w:t>
            </w:r>
          </w:p>
        </w:tc>
        <w:tc>
          <w:tcPr>
            <w:tcW w:w="2543" w:type="dxa"/>
          </w:tcPr>
          <w:p w14:paraId="66F5D90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3833531</w:t>
            </w:r>
          </w:p>
        </w:tc>
        <w:tc>
          <w:tcPr>
            <w:tcW w:w="2543" w:type="dxa"/>
          </w:tcPr>
          <w:p w14:paraId="0094416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4D08B82A" w14:textId="77777777" w:rsidTr="00187D1B">
        <w:trPr>
          <w:trHeight w:val="303"/>
          <w:jc w:val="center"/>
        </w:trPr>
        <w:tc>
          <w:tcPr>
            <w:tcW w:w="2906" w:type="dxa"/>
          </w:tcPr>
          <w:p w14:paraId="355A0538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BCL11B</w:t>
            </w:r>
          </w:p>
        </w:tc>
        <w:tc>
          <w:tcPr>
            <w:tcW w:w="2690" w:type="dxa"/>
          </w:tcPr>
          <w:p w14:paraId="5986FAB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499033254</w:t>
            </w:r>
          </w:p>
        </w:tc>
        <w:tc>
          <w:tcPr>
            <w:tcW w:w="2543" w:type="dxa"/>
          </w:tcPr>
          <w:p w14:paraId="2A4D930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47209559</w:t>
            </w:r>
          </w:p>
        </w:tc>
        <w:tc>
          <w:tcPr>
            <w:tcW w:w="2543" w:type="dxa"/>
          </w:tcPr>
          <w:p w14:paraId="7D0F3F9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34B4A16B" w14:textId="77777777" w:rsidTr="00187D1B">
        <w:trPr>
          <w:trHeight w:val="316"/>
          <w:jc w:val="center"/>
        </w:trPr>
        <w:tc>
          <w:tcPr>
            <w:tcW w:w="2906" w:type="dxa"/>
          </w:tcPr>
          <w:p w14:paraId="628DF168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HILPDA</w:t>
            </w:r>
          </w:p>
        </w:tc>
        <w:tc>
          <w:tcPr>
            <w:tcW w:w="2690" w:type="dxa"/>
          </w:tcPr>
          <w:p w14:paraId="7A730DE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495702511</w:t>
            </w:r>
          </w:p>
        </w:tc>
        <w:tc>
          <w:tcPr>
            <w:tcW w:w="2543" w:type="dxa"/>
          </w:tcPr>
          <w:p w14:paraId="2AEA339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83E-38</w:t>
            </w:r>
          </w:p>
        </w:tc>
        <w:tc>
          <w:tcPr>
            <w:tcW w:w="2543" w:type="dxa"/>
          </w:tcPr>
          <w:p w14:paraId="75C8D58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0B0E7E1" w14:textId="77777777" w:rsidTr="00187D1B">
        <w:trPr>
          <w:trHeight w:val="303"/>
          <w:jc w:val="center"/>
        </w:trPr>
        <w:tc>
          <w:tcPr>
            <w:tcW w:w="2906" w:type="dxa"/>
          </w:tcPr>
          <w:p w14:paraId="10A145A3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GPR146</w:t>
            </w:r>
          </w:p>
        </w:tc>
        <w:tc>
          <w:tcPr>
            <w:tcW w:w="2690" w:type="dxa"/>
          </w:tcPr>
          <w:p w14:paraId="15F947C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365864091</w:t>
            </w:r>
          </w:p>
        </w:tc>
        <w:tc>
          <w:tcPr>
            <w:tcW w:w="2543" w:type="dxa"/>
          </w:tcPr>
          <w:p w14:paraId="17441ED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5.54E-05</w:t>
            </w:r>
          </w:p>
        </w:tc>
        <w:tc>
          <w:tcPr>
            <w:tcW w:w="2543" w:type="dxa"/>
          </w:tcPr>
          <w:p w14:paraId="2B5F439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97D3987" w14:textId="77777777" w:rsidTr="00187D1B">
        <w:trPr>
          <w:trHeight w:val="303"/>
          <w:jc w:val="center"/>
        </w:trPr>
        <w:tc>
          <w:tcPr>
            <w:tcW w:w="2906" w:type="dxa"/>
          </w:tcPr>
          <w:p w14:paraId="1DBC450F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MIR210HG</w:t>
            </w:r>
          </w:p>
        </w:tc>
        <w:tc>
          <w:tcPr>
            <w:tcW w:w="2690" w:type="dxa"/>
          </w:tcPr>
          <w:p w14:paraId="5AB20B4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266174552</w:t>
            </w:r>
          </w:p>
        </w:tc>
        <w:tc>
          <w:tcPr>
            <w:tcW w:w="2543" w:type="dxa"/>
          </w:tcPr>
          <w:p w14:paraId="7B672B9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6.73E-14</w:t>
            </w:r>
          </w:p>
        </w:tc>
        <w:tc>
          <w:tcPr>
            <w:tcW w:w="2543" w:type="dxa"/>
          </w:tcPr>
          <w:p w14:paraId="4000605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246C8219" w14:textId="77777777" w:rsidTr="00187D1B">
        <w:trPr>
          <w:trHeight w:val="303"/>
          <w:jc w:val="center"/>
        </w:trPr>
        <w:tc>
          <w:tcPr>
            <w:tcW w:w="2906" w:type="dxa"/>
          </w:tcPr>
          <w:p w14:paraId="0414F246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TC1</w:t>
            </w:r>
          </w:p>
        </w:tc>
        <w:tc>
          <w:tcPr>
            <w:tcW w:w="2690" w:type="dxa"/>
          </w:tcPr>
          <w:p w14:paraId="329F0F11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84418703</w:t>
            </w:r>
          </w:p>
        </w:tc>
        <w:tc>
          <w:tcPr>
            <w:tcW w:w="2543" w:type="dxa"/>
          </w:tcPr>
          <w:p w14:paraId="1B11DC6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0191041</w:t>
            </w:r>
          </w:p>
        </w:tc>
        <w:tc>
          <w:tcPr>
            <w:tcW w:w="2543" w:type="dxa"/>
          </w:tcPr>
          <w:p w14:paraId="17409A4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C209C45" w14:textId="77777777" w:rsidTr="00187D1B">
        <w:trPr>
          <w:trHeight w:val="303"/>
          <w:jc w:val="center"/>
        </w:trPr>
        <w:tc>
          <w:tcPr>
            <w:tcW w:w="2906" w:type="dxa"/>
          </w:tcPr>
          <w:p w14:paraId="71C7B1CD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C107986977</w:t>
            </w:r>
          </w:p>
        </w:tc>
        <w:tc>
          <w:tcPr>
            <w:tcW w:w="2690" w:type="dxa"/>
          </w:tcPr>
          <w:p w14:paraId="14FCF29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809113887</w:t>
            </w:r>
          </w:p>
        </w:tc>
        <w:tc>
          <w:tcPr>
            <w:tcW w:w="2543" w:type="dxa"/>
          </w:tcPr>
          <w:p w14:paraId="46F2907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21476574</w:t>
            </w:r>
          </w:p>
        </w:tc>
        <w:tc>
          <w:tcPr>
            <w:tcW w:w="2543" w:type="dxa"/>
          </w:tcPr>
          <w:p w14:paraId="629E409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459167C8" w14:textId="77777777" w:rsidTr="00187D1B">
        <w:trPr>
          <w:trHeight w:val="303"/>
          <w:jc w:val="center"/>
        </w:trPr>
        <w:tc>
          <w:tcPr>
            <w:tcW w:w="2906" w:type="dxa"/>
          </w:tcPr>
          <w:p w14:paraId="3A1804D8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SLC2A1</w:t>
            </w:r>
          </w:p>
        </w:tc>
        <w:tc>
          <w:tcPr>
            <w:tcW w:w="2690" w:type="dxa"/>
          </w:tcPr>
          <w:p w14:paraId="467E9D0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787119851</w:t>
            </w:r>
          </w:p>
        </w:tc>
        <w:tc>
          <w:tcPr>
            <w:tcW w:w="2543" w:type="dxa"/>
          </w:tcPr>
          <w:p w14:paraId="025ABEC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66E-50</w:t>
            </w:r>
          </w:p>
        </w:tc>
        <w:tc>
          <w:tcPr>
            <w:tcW w:w="2543" w:type="dxa"/>
          </w:tcPr>
          <w:p w14:paraId="6E54C83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9979CC9" w14:textId="77777777" w:rsidTr="00187D1B">
        <w:trPr>
          <w:trHeight w:val="303"/>
          <w:jc w:val="center"/>
        </w:trPr>
        <w:tc>
          <w:tcPr>
            <w:tcW w:w="2906" w:type="dxa"/>
          </w:tcPr>
          <w:p w14:paraId="76473BFE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HK2</w:t>
            </w:r>
          </w:p>
        </w:tc>
        <w:tc>
          <w:tcPr>
            <w:tcW w:w="2690" w:type="dxa"/>
          </w:tcPr>
          <w:p w14:paraId="25D5856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712377055</w:t>
            </w:r>
          </w:p>
        </w:tc>
        <w:tc>
          <w:tcPr>
            <w:tcW w:w="2543" w:type="dxa"/>
          </w:tcPr>
          <w:p w14:paraId="0B6B52E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7.47E-41</w:t>
            </w:r>
          </w:p>
        </w:tc>
        <w:tc>
          <w:tcPr>
            <w:tcW w:w="2543" w:type="dxa"/>
          </w:tcPr>
          <w:p w14:paraId="2F5922C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F132407" w14:textId="77777777" w:rsidTr="00187D1B">
        <w:trPr>
          <w:trHeight w:val="316"/>
          <w:jc w:val="center"/>
        </w:trPr>
        <w:tc>
          <w:tcPr>
            <w:tcW w:w="2906" w:type="dxa"/>
          </w:tcPr>
          <w:p w14:paraId="18668DDC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NPIPA7</w:t>
            </w:r>
          </w:p>
        </w:tc>
        <w:tc>
          <w:tcPr>
            <w:tcW w:w="2690" w:type="dxa"/>
          </w:tcPr>
          <w:p w14:paraId="315CE54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69473993</w:t>
            </w:r>
          </w:p>
        </w:tc>
        <w:tc>
          <w:tcPr>
            <w:tcW w:w="2543" w:type="dxa"/>
          </w:tcPr>
          <w:p w14:paraId="53D56D2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12057716</w:t>
            </w:r>
          </w:p>
        </w:tc>
        <w:tc>
          <w:tcPr>
            <w:tcW w:w="2543" w:type="dxa"/>
          </w:tcPr>
          <w:p w14:paraId="3DCA25A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1C8A11EE" w14:textId="77777777" w:rsidTr="00187D1B">
        <w:trPr>
          <w:trHeight w:val="303"/>
          <w:jc w:val="center"/>
        </w:trPr>
        <w:tc>
          <w:tcPr>
            <w:tcW w:w="2906" w:type="dxa"/>
          </w:tcPr>
          <w:p w14:paraId="6C59E866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DM</w:t>
            </w:r>
          </w:p>
        </w:tc>
        <w:tc>
          <w:tcPr>
            <w:tcW w:w="2690" w:type="dxa"/>
          </w:tcPr>
          <w:p w14:paraId="5035725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639611811</w:t>
            </w:r>
          </w:p>
        </w:tc>
        <w:tc>
          <w:tcPr>
            <w:tcW w:w="2543" w:type="dxa"/>
          </w:tcPr>
          <w:p w14:paraId="2D6F383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6.54E-10</w:t>
            </w:r>
          </w:p>
        </w:tc>
        <w:tc>
          <w:tcPr>
            <w:tcW w:w="2543" w:type="dxa"/>
          </w:tcPr>
          <w:p w14:paraId="1ECC3E9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46C3D82A" w14:textId="77777777" w:rsidTr="00187D1B">
        <w:trPr>
          <w:trHeight w:val="303"/>
          <w:jc w:val="center"/>
        </w:trPr>
        <w:tc>
          <w:tcPr>
            <w:tcW w:w="2906" w:type="dxa"/>
          </w:tcPr>
          <w:p w14:paraId="77DEA096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lastRenderedPageBreak/>
              <w:t>CXCR4</w:t>
            </w:r>
          </w:p>
        </w:tc>
        <w:tc>
          <w:tcPr>
            <w:tcW w:w="2690" w:type="dxa"/>
          </w:tcPr>
          <w:p w14:paraId="32C3A57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599071161</w:t>
            </w:r>
          </w:p>
        </w:tc>
        <w:tc>
          <w:tcPr>
            <w:tcW w:w="2543" w:type="dxa"/>
          </w:tcPr>
          <w:p w14:paraId="16B05DC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5.53E-14</w:t>
            </w:r>
          </w:p>
        </w:tc>
        <w:tc>
          <w:tcPr>
            <w:tcW w:w="2543" w:type="dxa"/>
          </w:tcPr>
          <w:p w14:paraId="070ADCC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3AC82E2E" w14:textId="77777777" w:rsidTr="00187D1B">
        <w:trPr>
          <w:trHeight w:val="303"/>
          <w:jc w:val="center"/>
        </w:trPr>
        <w:tc>
          <w:tcPr>
            <w:tcW w:w="2906" w:type="dxa"/>
          </w:tcPr>
          <w:p w14:paraId="6248AD5B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ZNF395</w:t>
            </w:r>
          </w:p>
        </w:tc>
        <w:tc>
          <w:tcPr>
            <w:tcW w:w="2690" w:type="dxa"/>
          </w:tcPr>
          <w:p w14:paraId="192F5DB1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513334607</w:t>
            </w:r>
          </w:p>
        </w:tc>
        <w:tc>
          <w:tcPr>
            <w:tcW w:w="2543" w:type="dxa"/>
          </w:tcPr>
          <w:p w14:paraId="492A1CC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36171447</w:t>
            </w:r>
          </w:p>
        </w:tc>
        <w:tc>
          <w:tcPr>
            <w:tcW w:w="2543" w:type="dxa"/>
          </w:tcPr>
          <w:p w14:paraId="6F9ED11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51FD350C" w14:textId="77777777" w:rsidTr="00187D1B">
        <w:trPr>
          <w:trHeight w:val="303"/>
          <w:jc w:val="center"/>
        </w:trPr>
        <w:tc>
          <w:tcPr>
            <w:tcW w:w="2906" w:type="dxa"/>
          </w:tcPr>
          <w:p w14:paraId="2CA077D9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TENT5C</w:t>
            </w:r>
          </w:p>
        </w:tc>
        <w:tc>
          <w:tcPr>
            <w:tcW w:w="2690" w:type="dxa"/>
          </w:tcPr>
          <w:p w14:paraId="2322913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462954379</w:t>
            </w:r>
          </w:p>
        </w:tc>
        <w:tc>
          <w:tcPr>
            <w:tcW w:w="2543" w:type="dxa"/>
          </w:tcPr>
          <w:p w14:paraId="00295BC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0237486</w:t>
            </w:r>
          </w:p>
        </w:tc>
        <w:tc>
          <w:tcPr>
            <w:tcW w:w="2543" w:type="dxa"/>
          </w:tcPr>
          <w:p w14:paraId="4DB2734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1F2BEB21" w14:textId="77777777" w:rsidTr="00187D1B">
        <w:trPr>
          <w:trHeight w:val="303"/>
          <w:jc w:val="center"/>
        </w:trPr>
        <w:tc>
          <w:tcPr>
            <w:tcW w:w="2906" w:type="dxa"/>
          </w:tcPr>
          <w:p w14:paraId="79E8F5CE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KDM3A</w:t>
            </w:r>
          </w:p>
        </w:tc>
        <w:tc>
          <w:tcPr>
            <w:tcW w:w="2690" w:type="dxa"/>
          </w:tcPr>
          <w:p w14:paraId="792AE7F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67052432</w:t>
            </w:r>
          </w:p>
        </w:tc>
        <w:tc>
          <w:tcPr>
            <w:tcW w:w="2543" w:type="dxa"/>
          </w:tcPr>
          <w:p w14:paraId="7E1263AB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3.78E-27</w:t>
            </w:r>
          </w:p>
        </w:tc>
        <w:tc>
          <w:tcPr>
            <w:tcW w:w="2543" w:type="dxa"/>
          </w:tcPr>
          <w:p w14:paraId="22868F1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7BCC5B4E" w14:textId="77777777" w:rsidTr="00187D1B">
        <w:trPr>
          <w:trHeight w:val="303"/>
          <w:jc w:val="center"/>
        </w:trPr>
        <w:tc>
          <w:tcPr>
            <w:tcW w:w="2906" w:type="dxa"/>
          </w:tcPr>
          <w:p w14:paraId="72E803F0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BNIP3</w:t>
            </w:r>
          </w:p>
        </w:tc>
        <w:tc>
          <w:tcPr>
            <w:tcW w:w="2690" w:type="dxa"/>
          </w:tcPr>
          <w:p w14:paraId="49EBFBC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62706657</w:t>
            </w:r>
          </w:p>
        </w:tc>
        <w:tc>
          <w:tcPr>
            <w:tcW w:w="2543" w:type="dxa"/>
          </w:tcPr>
          <w:p w14:paraId="7D28042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4.57E-13</w:t>
            </w:r>
          </w:p>
        </w:tc>
        <w:tc>
          <w:tcPr>
            <w:tcW w:w="2543" w:type="dxa"/>
          </w:tcPr>
          <w:p w14:paraId="0333F861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E1644B7" w14:textId="77777777" w:rsidTr="00187D1B">
        <w:trPr>
          <w:trHeight w:val="316"/>
          <w:jc w:val="center"/>
        </w:trPr>
        <w:tc>
          <w:tcPr>
            <w:tcW w:w="2906" w:type="dxa"/>
          </w:tcPr>
          <w:p w14:paraId="69D7B6C6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OX</w:t>
            </w:r>
          </w:p>
        </w:tc>
        <w:tc>
          <w:tcPr>
            <w:tcW w:w="2690" w:type="dxa"/>
          </w:tcPr>
          <w:p w14:paraId="138BA90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54200969</w:t>
            </w:r>
          </w:p>
        </w:tc>
        <w:tc>
          <w:tcPr>
            <w:tcW w:w="2543" w:type="dxa"/>
          </w:tcPr>
          <w:p w14:paraId="6FDFC52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693332</w:t>
            </w:r>
          </w:p>
        </w:tc>
        <w:tc>
          <w:tcPr>
            <w:tcW w:w="2543" w:type="dxa"/>
          </w:tcPr>
          <w:p w14:paraId="769C87E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51423BA5" w14:textId="77777777" w:rsidTr="00187D1B">
        <w:trPr>
          <w:trHeight w:val="303"/>
          <w:jc w:val="center"/>
        </w:trPr>
        <w:tc>
          <w:tcPr>
            <w:tcW w:w="2906" w:type="dxa"/>
          </w:tcPr>
          <w:p w14:paraId="6757094E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NKRD37</w:t>
            </w:r>
          </w:p>
        </w:tc>
        <w:tc>
          <w:tcPr>
            <w:tcW w:w="2690" w:type="dxa"/>
          </w:tcPr>
          <w:p w14:paraId="110CD3A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47318114</w:t>
            </w:r>
          </w:p>
        </w:tc>
        <w:tc>
          <w:tcPr>
            <w:tcW w:w="2543" w:type="dxa"/>
          </w:tcPr>
          <w:p w14:paraId="34213B4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065589</w:t>
            </w:r>
          </w:p>
        </w:tc>
        <w:tc>
          <w:tcPr>
            <w:tcW w:w="2543" w:type="dxa"/>
          </w:tcPr>
          <w:p w14:paraId="79EB41A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1DEB761" w14:textId="77777777" w:rsidTr="00187D1B">
        <w:trPr>
          <w:trHeight w:val="303"/>
          <w:jc w:val="center"/>
        </w:trPr>
        <w:tc>
          <w:tcPr>
            <w:tcW w:w="2906" w:type="dxa"/>
          </w:tcPr>
          <w:p w14:paraId="74F70793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FLT1</w:t>
            </w:r>
          </w:p>
        </w:tc>
        <w:tc>
          <w:tcPr>
            <w:tcW w:w="2690" w:type="dxa"/>
          </w:tcPr>
          <w:p w14:paraId="43EA7C0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27389472</w:t>
            </w:r>
          </w:p>
        </w:tc>
        <w:tc>
          <w:tcPr>
            <w:tcW w:w="2543" w:type="dxa"/>
          </w:tcPr>
          <w:p w14:paraId="15A5DD0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36E-09</w:t>
            </w:r>
          </w:p>
        </w:tc>
        <w:tc>
          <w:tcPr>
            <w:tcW w:w="2543" w:type="dxa"/>
          </w:tcPr>
          <w:p w14:paraId="171E563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7C7FC4FB" w14:textId="77777777" w:rsidTr="00187D1B">
        <w:trPr>
          <w:trHeight w:val="303"/>
          <w:jc w:val="center"/>
        </w:trPr>
        <w:tc>
          <w:tcPr>
            <w:tcW w:w="2906" w:type="dxa"/>
          </w:tcPr>
          <w:p w14:paraId="582DC294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PLAT</w:t>
            </w:r>
          </w:p>
        </w:tc>
        <w:tc>
          <w:tcPr>
            <w:tcW w:w="2690" w:type="dxa"/>
          </w:tcPr>
          <w:p w14:paraId="6E8E866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22730105</w:t>
            </w:r>
          </w:p>
        </w:tc>
        <w:tc>
          <w:tcPr>
            <w:tcW w:w="2543" w:type="dxa"/>
          </w:tcPr>
          <w:p w14:paraId="6CC6F7B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3788152</w:t>
            </w:r>
          </w:p>
        </w:tc>
        <w:tc>
          <w:tcPr>
            <w:tcW w:w="2543" w:type="dxa"/>
          </w:tcPr>
          <w:p w14:paraId="2819AFF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568E46B" w14:textId="77777777" w:rsidTr="00187D1B">
        <w:trPr>
          <w:trHeight w:val="303"/>
          <w:jc w:val="center"/>
        </w:trPr>
        <w:tc>
          <w:tcPr>
            <w:tcW w:w="2906" w:type="dxa"/>
          </w:tcPr>
          <w:p w14:paraId="4CB4CADE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FUT11</w:t>
            </w:r>
          </w:p>
        </w:tc>
        <w:tc>
          <w:tcPr>
            <w:tcW w:w="2690" w:type="dxa"/>
          </w:tcPr>
          <w:p w14:paraId="4ED77FE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14135308</w:t>
            </w:r>
          </w:p>
        </w:tc>
        <w:tc>
          <w:tcPr>
            <w:tcW w:w="2543" w:type="dxa"/>
          </w:tcPr>
          <w:p w14:paraId="3C520E1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1545408</w:t>
            </w:r>
          </w:p>
        </w:tc>
        <w:tc>
          <w:tcPr>
            <w:tcW w:w="2543" w:type="dxa"/>
          </w:tcPr>
          <w:p w14:paraId="32F468E5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38CBC99" w14:textId="77777777" w:rsidTr="00187D1B">
        <w:trPr>
          <w:trHeight w:val="303"/>
          <w:jc w:val="center"/>
        </w:trPr>
        <w:tc>
          <w:tcPr>
            <w:tcW w:w="2906" w:type="dxa"/>
          </w:tcPr>
          <w:p w14:paraId="040FC4CD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PDK1</w:t>
            </w:r>
          </w:p>
        </w:tc>
        <w:tc>
          <w:tcPr>
            <w:tcW w:w="2690" w:type="dxa"/>
          </w:tcPr>
          <w:p w14:paraId="6BFD9D79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204101633</w:t>
            </w:r>
          </w:p>
        </w:tc>
        <w:tc>
          <w:tcPr>
            <w:tcW w:w="2543" w:type="dxa"/>
          </w:tcPr>
          <w:p w14:paraId="7B8F233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2.49E-12</w:t>
            </w:r>
          </w:p>
        </w:tc>
        <w:tc>
          <w:tcPr>
            <w:tcW w:w="2543" w:type="dxa"/>
          </w:tcPr>
          <w:p w14:paraId="3D46E35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7F7DC7FA" w14:textId="77777777" w:rsidTr="00187D1B">
        <w:trPr>
          <w:trHeight w:val="303"/>
          <w:jc w:val="center"/>
        </w:trPr>
        <w:tc>
          <w:tcPr>
            <w:tcW w:w="2906" w:type="dxa"/>
          </w:tcPr>
          <w:p w14:paraId="292C2FAC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PLOD2</w:t>
            </w:r>
          </w:p>
        </w:tc>
        <w:tc>
          <w:tcPr>
            <w:tcW w:w="2690" w:type="dxa"/>
          </w:tcPr>
          <w:p w14:paraId="1F2D972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167000009</w:t>
            </w:r>
          </w:p>
        </w:tc>
        <w:tc>
          <w:tcPr>
            <w:tcW w:w="2543" w:type="dxa"/>
          </w:tcPr>
          <w:p w14:paraId="330C797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0143868</w:t>
            </w:r>
          </w:p>
        </w:tc>
        <w:tc>
          <w:tcPr>
            <w:tcW w:w="2543" w:type="dxa"/>
          </w:tcPr>
          <w:p w14:paraId="009C192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34B49F12" w14:textId="77777777" w:rsidTr="00187D1B">
        <w:trPr>
          <w:trHeight w:val="316"/>
          <w:jc w:val="center"/>
        </w:trPr>
        <w:tc>
          <w:tcPr>
            <w:tcW w:w="2906" w:type="dxa"/>
          </w:tcPr>
          <w:p w14:paraId="176DC7B9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CHE</w:t>
            </w:r>
          </w:p>
        </w:tc>
        <w:tc>
          <w:tcPr>
            <w:tcW w:w="2690" w:type="dxa"/>
          </w:tcPr>
          <w:p w14:paraId="6993B3A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100248907</w:t>
            </w:r>
          </w:p>
        </w:tc>
        <w:tc>
          <w:tcPr>
            <w:tcW w:w="2543" w:type="dxa"/>
          </w:tcPr>
          <w:p w14:paraId="625F4D3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28475534</w:t>
            </w:r>
          </w:p>
        </w:tc>
        <w:tc>
          <w:tcPr>
            <w:tcW w:w="2543" w:type="dxa"/>
          </w:tcPr>
          <w:p w14:paraId="7D22A22D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D6D2723" w14:textId="77777777" w:rsidTr="00187D1B">
        <w:trPr>
          <w:trHeight w:val="303"/>
          <w:jc w:val="center"/>
        </w:trPr>
        <w:tc>
          <w:tcPr>
            <w:tcW w:w="2906" w:type="dxa"/>
          </w:tcPr>
          <w:p w14:paraId="10473FCC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CCR7</w:t>
            </w:r>
          </w:p>
        </w:tc>
        <w:tc>
          <w:tcPr>
            <w:tcW w:w="2690" w:type="dxa"/>
          </w:tcPr>
          <w:p w14:paraId="186728D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93253165</w:t>
            </w:r>
          </w:p>
        </w:tc>
        <w:tc>
          <w:tcPr>
            <w:tcW w:w="2543" w:type="dxa"/>
          </w:tcPr>
          <w:p w14:paraId="489573C7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2019025</w:t>
            </w:r>
          </w:p>
        </w:tc>
        <w:tc>
          <w:tcPr>
            <w:tcW w:w="2543" w:type="dxa"/>
          </w:tcPr>
          <w:p w14:paraId="2887665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6FF2CA2" w14:textId="77777777" w:rsidTr="00187D1B">
        <w:trPr>
          <w:trHeight w:val="303"/>
          <w:jc w:val="center"/>
        </w:trPr>
        <w:tc>
          <w:tcPr>
            <w:tcW w:w="2906" w:type="dxa"/>
          </w:tcPr>
          <w:p w14:paraId="0F835145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HECW2</w:t>
            </w:r>
          </w:p>
        </w:tc>
        <w:tc>
          <w:tcPr>
            <w:tcW w:w="2690" w:type="dxa"/>
          </w:tcPr>
          <w:p w14:paraId="3BD178B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55592479</w:t>
            </w:r>
          </w:p>
        </w:tc>
        <w:tc>
          <w:tcPr>
            <w:tcW w:w="2543" w:type="dxa"/>
          </w:tcPr>
          <w:p w14:paraId="6E11DF19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741271</w:t>
            </w:r>
          </w:p>
        </w:tc>
        <w:tc>
          <w:tcPr>
            <w:tcW w:w="2543" w:type="dxa"/>
          </w:tcPr>
          <w:p w14:paraId="3EA8A64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7C2BDA83" w14:textId="77777777" w:rsidTr="00187D1B">
        <w:trPr>
          <w:trHeight w:val="303"/>
          <w:jc w:val="center"/>
        </w:trPr>
        <w:tc>
          <w:tcPr>
            <w:tcW w:w="2906" w:type="dxa"/>
          </w:tcPr>
          <w:p w14:paraId="666029F3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LAMP3</w:t>
            </w:r>
          </w:p>
        </w:tc>
        <w:tc>
          <w:tcPr>
            <w:tcW w:w="2690" w:type="dxa"/>
          </w:tcPr>
          <w:p w14:paraId="12364D1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51817139</w:t>
            </w:r>
          </w:p>
        </w:tc>
        <w:tc>
          <w:tcPr>
            <w:tcW w:w="2543" w:type="dxa"/>
          </w:tcPr>
          <w:p w14:paraId="4837F77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4.22E-11</w:t>
            </w:r>
          </w:p>
        </w:tc>
        <w:tc>
          <w:tcPr>
            <w:tcW w:w="2543" w:type="dxa"/>
          </w:tcPr>
          <w:p w14:paraId="261E86F3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33B51F74" w14:textId="77777777" w:rsidTr="00187D1B">
        <w:trPr>
          <w:trHeight w:val="303"/>
          <w:jc w:val="center"/>
        </w:trPr>
        <w:tc>
          <w:tcPr>
            <w:tcW w:w="2906" w:type="dxa"/>
          </w:tcPr>
          <w:p w14:paraId="396AC34F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PDGFB</w:t>
            </w:r>
          </w:p>
        </w:tc>
        <w:tc>
          <w:tcPr>
            <w:tcW w:w="2690" w:type="dxa"/>
          </w:tcPr>
          <w:p w14:paraId="4FD380F2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44054619</w:t>
            </w:r>
          </w:p>
        </w:tc>
        <w:tc>
          <w:tcPr>
            <w:tcW w:w="2543" w:type="dxa"/>
          </w:tcPr>
          <w:p w14:paraId="00069631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6.47E-11</w:t>
            </w:r>
          </w:p>
        </w:tc>
        <w:tc>
          <w:tcPr>
            <w:tcW w:w="2543" w:type="dxa"/>
          </w:tcPr>
          <w:p w14:paraId="17BC73D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68A8B307" w14:textId="77777777" w:rsidTr="00187D1B">
        <w:trPr>
          <w:trHeight w:val="303"/>
          <w:jc w:val="center"/>
        </w:trPr>
        <w:tc>
          <w:tcPr>
            <w:tcW w:w="2906" w:type="dxa"/>
          </w:tcPr>
          <w:p w14:paraId="4684818C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TTYH2</w:t>
            </w:r>
          </w:p>
        </w:tc>
        <w:tc>
          <w:tcPr>
            <w:tcW w:w="2690" w:type="dxa"/>
          </w:tcPr>
          <w:p w14:paraId="646AA86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42460422</w:t>
            </w:r>
          </w:p>
        </w:tc>
        <w:tc>
          <w:tcPr>
            <w:tcW w:w="2543" w:type="dxa"/>
          </w:tcPr>
          <w:p w14:paraId="6ACB81BC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0.003614427</w:t>
            </w:r>
          </w:p>
        </w:tc>
        <w:tc>
          <w:tcPr>
            <w:tcW w:w="2543" w:type="dxa"/>
          </w:tcPr>
          <w:p w14:paraId="1C3CEEFA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0AB581FA" w14:textId="77777777" w:rsidTr="00187D1B">
        <w:trPr>
          <w:trHeight w:val="303"/>
          <w:jc w:val="center"/>
        </w:trPr>
        <w:tc>
          <w:tcPr>
            <w:tcW w:w="2906" w:type="dxa"/>
          </w:tcPr>
          <w:p w14:paraId="2AE8F4F4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MYLIP</w:t>
            </w:r>
          </w:p>
        </w:tc>
        <w:tc>
          <w:tcPr>
            <w:tcW w:w="2690" w:type="dxa"/>
          </w:tcPr>
          <w:p w14:paraId="4609ED3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32320834</w:t>
            </w:r>
          </w:p>
        </w:tc>
        <w:tc>
          <w:tcPr>
            <w:tcW w:w="2543" w:type="dxa"/>
          </w:tcPr>
          <w:p w14:paraId="05DE0FC8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7.48E-05</w:t>
            </w:r>
          </w:p>
        </w:tc>
        <w:tc>
          <w:tcPr>
            <w:tcW w:w="2543" w:type="dxa"/>
          </w:tcPr>
          <w:p w14:paraId="331012FF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7FC6ED52" w14:textId="77777777" w:rsidTr="00187D1B">
        <w:trPr>
          <w:trHeight w:val="316"/>
          <w:jc w:val="center"/>
        </w:trPr>
        <w:tc>
          <w:tcPr>
            <w:tcW w:w="2906" w:type="dxa"/>
          </w:tcPr>
          <w:p w14:paraId="70481647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NKZF1</w:t>
            </w:r>
          </w:p>
        </w:tc>
        <w:tc>
          <w:tcPr>
            <w:tcW w:w="2690" w:type="dxa"/>
          </w:tcPr>
          <w:p w14:paraId="188BA66B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2315436</w:t>
            </w:r>
          </w:p>
        </w:tc>
        <w:tc>
          <w:tcPr>
            <w:tcW w:w="2543" w:type="dxa"/>
          </w:tcPr>
          <w:p w14:paraId="407C1DD4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58E-07</w:t>
            </w:r>
          </w:p>
        </w:tc>
        <w:tc>
          <w:tcPr>
            <w:tcW w:w="2543" w:type="dxa"/>
          </w:tcPr>
          <w:p w14:paraId="7491286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  <w:tr w:rsidR="00382ADC" w14:paraId="1EA7454A" w14:textId="77777777" w:rsidTr="00187D1B">
        <w:trPr>
          <w:trHeight w:val="303"/>
          <w:jc w:val="center"/>
        </w:trPr>
        <w:tc>
          <w:tcPr>
            <w:tcW w:w="2906" w:type="dxa"/>
          </w:tcPr>
          <w:p w14:paraId="0D8B6C23" w14:textId="77777777" w:rsidR="00382ADC" w:rsidRPr="001504E8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  <w:i/>
                <w:iCs/>
              </w:rPr>
              <w:t>AK4</w:t>
            </w:r>
          </w:p>
        </w:tc>
        <w:tc>
          <w:tcPr>
            <w:tcW w:w="2690" w:type="dxa"/>
          </w:tcPr>
          <w:p w14:paraId="38C02C3E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1.010761863</w:t>
            </w:r>
          </w:p>
        </w:tc>
        <w:tc>
          <w:tcPr>
            <w:tcW w:w="2543" w:type="dxa"/>
          </w:tcPr>
          <w:p w14:paraId="3F6E22D6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7.75E-11</w:t>
            </w:r>
          </w:p>
        </w:tc>
        <w:tc>
          <w:tcPr>
            <w:tcW w:w="2543" w:type="dxa"/>
          </w:tcPr>
          <w:p w14:paraId="7F3B3D30" w14:textId="77777777" w:rsidR="00382ADC" w:rsidRPr="00382ADC" w:rsidRDefault="00382ADC" w:rsidP="00382A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4E8">
              <w:rPr>
                <w:rFonts w:ascii="Times New Roman" w:hAnsi="Times New Roman" w:cs="Times New Roman" w:hint="eastAsia"/>
              </w:rPr>
              <w:t>Up</w:t>
            </w:r>
          </w:p>
        </w:tc>
      </w:tr>
    </w:tbl>
    <w:p w14:paraId="1219DC43" w14:textId="77777777" w:rsidR="00A3429C" w:rsidRPr="0086031D" w:rsidRDefault="00A3429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A88C" w14:textId="77777777" w:rsidR="00090A50" w:rsidRDefault="000000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5991C3" wp14:editId="2039E2E6">
            <wp:extent cx="6645910" cy="7110730"/>
            <wp:effectExtent l="0" t="0" r="0" b="0"/>
            <wp:docPr id="527026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2693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11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5AACC" w14:textId="77777777" w:rsidR="00090A50" w:rsidRDefault="0000000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irco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lot of </w:t>
      </w:r>
      <w:r>
        <w:rPr>
          <w:rFonts w:ascii="Times New Roman" w:hAnsi="Times New Roman" w:cs="Times New Roman"/>
          <w:b/>
          <w:bCs/>
          <w:sz w:val="24"/>
          <w:szCs w:val="24"/>
        </w:rPr>
        <w:t>genom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plasmid in S9.</w:t>
      </w:r>
    </w:p>
    <w:p w14:paraId="287626D5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C813C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6BC0D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93614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CAB1B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CFECE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7F010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17DBE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19306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24571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EC80E" w14:textId="77777777" w:rsidR="00090A50" w:rsidRDefault="0000000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C24B2C" wp14:editId="23CACAFA">
                <wp:simplePos x="0" y="0"/>
                <wp:positionH relativeFrom="column">
                  <wp:posOffset>-11430</wp:posOffset>
                </wp:positionH>
                <wp:positionV relativeFrom="paragraph">
                  <wp:posOffset>140970</wp:posOffset>
                </wp:positionV>
                <wp:extent cx="6480175" cy="5504815"/>
                <wp:effectExtent l="0" t="0" r="15875" b="635"/>
                <wp:wrapNone/>
                <wp:docPr id="3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0175" cy="5504815"/>
                          <a:chOff x="0" y="0"/>
                          <a:chExt cx="66459" cy="55048"/>
                        </a:xfrm>
                      </wpg:grpSpPr>
                      <pic:pic xmlns:pic="http://schemas.openxmlformats.org/drawingml/2006/picture">
                        <pic:nvPicPr>
                          <pic:cNvPr id="1" name="图片 66341289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" cy="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42533851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52"/>
                            <a:ext cx="66459" cy="27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9130D3" id="组合 6" o:spid="_x0000_s1026" style="position:absolute;margin-left:-.9pt;margin-top:11.1pt;width:510.25pt;height:433.45pt;z-index:251659264" coordsize="66459,550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63412892" o:spid="_x0000_s1027" type="#_x0000_t75" style="position:absolute;width:66459;height:28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">
                  <v:imagedata r:id="rId11" o:title=""/>
                </v:shape>
                <v:shape id="图片 1425338510" o:spid="_x0000_s1028" type="#_x0000_t75" style="position:absolute;top:27152;width:66459;height:278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">
                  <v:imagedata r:id="rId12" o:title=""/>
                </v:shape>
              </v:group>
            </w:pict>
          </mc:Fallback>
        </mc:AlternateContent>
      </w:r>
    </w:p>
    <w:p w14:paraId="4FFDB047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082E9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B0CCB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6B406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4E959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8EAC1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2B0DF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85526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74921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D44EA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99B40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5C2B6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B9F80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2D41B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FEB25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CD464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CD405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EBFE6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4AC9A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E65D1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4BC8C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2147D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8B9C7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BF43D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5A633" w14:textId="77777777" w:rsidR="00090A50" w:rsidRDefault="0000000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volutionary relationships between</w:t>
      </w:r>
      <w:r>
        <w:rPr>
          <w:rFonts w:ascii="Times New Roman" w:hAnsi="Times New Roman" w:cs="Times New Roman" w:hint="eastAsia"/>
          <w:color w:val="4472C4" w:themeColor="accen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8/S9 and</w:t>
      </w:r>
      <w:r>
        <w:rPr>
          <w:rFonts w:ascii="Times New Roman" w:hAnsi="Times New Roman" w:cs="Times New Roman" w:hint="eastAsia"/>
          <w:color w:val="4472C4" w:themeColor="accen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uri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which act as supplementary evidence that confirms S8 and S9 as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uri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E35A46E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1E8C0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AF0F5" w14:textId="77777777" w:rsidR="00090A50" w:rsidRDefault="00090A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AAD5D" w14:textId="51D8C47C" w:rsidR="00090A50" w:rsidRDefault="001504E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1B8902" wp14:editId="313D1D8E">
            <wp:extent cx="6645910" cy="6645910"/>
            <wp:effectExtent l="0" t="0" r="2540" b="2540"/>
            <wp:docPr id="484708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5B684" w14:textId="4E8EEEE7" w:rsidR="001504E8" w:rsidRDefault="001504E8" w:rsidP="001504E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umbers of</w:t>
      </w:r>
      <w:r w:rsidRPr="001504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fferentially expressed genes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8 versus S1, S9 versus S1 and </w:t>
      </w:r>
      <w:r w:rsidRPr="001504E8">
        <w:rPr>
          <w:rFonts w:ascii="Times New Roman" w:hAnsi="Times New Roman" w:cs="Times New Roman" w:hint="eastAsia"/>
          <w:b/>
          <w:bCs/>
          <w:sz w:val="24"/>
          <w:szCs w:val="24"/>
        </w:rPr>
        <w:t>S9 versus S8 infect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ells.</w:t>
      </w:r>
    </w:p>
    <w:p w14:paraId="75779F77" w14:textId="77777777" w:rsidR="001504E8" w:rsidRPr="001504E8" w:rsidRDefault="001504E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04E8" w:rsidRPr="001504E8">
      <w:type w:val="continuous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8D5A1" w14:textId="77777777" w:rsidR="00293C9D" w:rsidRDefault="00293C9D" w:rsidP="00A3429C">
      <w:pPr>
        <w:rPr>
          <w:rFonts w:hint="eastAsia"/>
        </w:rPr>
      </w:pPr>
      <w:r>
        <w:separator/>
      </w:r>
    </w:p>
  </w:endnote>
  <w:endnote w:type="continuationSeparator" w:id="0">
    <w:p w14:paraId="571074F3" w14:textId="77777777" w:rsidR="00293C9D" w:rsidRDefault="00293C9D" w:rsidP="00A342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B6028" w14:textId="77777777" w:rsidR="00293C9D" w:rsidRDefault="00293C9D" w:rsidP="00A3429C">
      <w:pPr>
        <w:rPr>
          <w:rFonts w:hint="eastAsia"/>
        </w:rPr>
      </w:pPr>
      <w:r>
        <w:separator/>
      </w:r>
    </w:p>
  </w:footnote>
  <w:footnote w:type="continuationSeparator" w:id="0">
    <w:p w14:paraId="71C57417" w14:textId="77777777" w:rsidR="00293C9D" w:rsidRDefault="00293C9D" w:rsidP="00A342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QzODY4YjQyYjU5N2I5Nzg4Y2JmODBhZDQ5NjcwNGMifQ=="/>
  </w:docVars>
  <w:rsids>
    <w:rsidRoot w:val="005E2EAE"/>
    <w:rsid w:val="00072257"/>
    <w:rsid w:val="00073C6E"/>
    <w:rsid w:val="000752B3"/>
    <w:rsid w:val="00080112"/>
    <w:rsid w:val="00085C39"/>
    <w:rsid w:val="00090A50"/>
    <w:rsid w:val="00095C55"/>
    <w:rsid w:val="000B2C54"/>
    <w:rsid w:val="000B3161"/>
    <w:rsid w:val="000C2788"/>
    <w:rsid w:val="000E71BC"/>
    <w:rsid w:val="000E7A59"/>
    <w:rsid w:val="000F3E7C"/>
    <w:rsid w:val="00110F9D"/>
    <w:rsid w:val="0011746C"/>
    <w:rsid w:val="0012093B"/>
    <w:rsid w:val="0012765A"/>
    <w:rsid w:val="00131627"/>
    <w:rsid w:val="00133CE7"/>
    <w:rsid w:val="00135DD2"/>
    <w:rsid w:val="001504E8"/>
    <w:rsid w:val="00151BAB"/>
    <w:rsid w:val="00167265"/>
    <w:rsid w:val="001769A6"/>
    <w:rsid w:val="00176A67"/>
    <w:rsid w:val="00182B17"/>
    <w:rsid w:val="001906A1"/>
    <w:rsid w:val="00194D28"/>
    <w:rsid w:val="001A556E"/>
    <w:rsid w:val="001E3322"/>
    <w:rsid w:val="001F1DDF"/>
    <w:rsid w:val="001F2E57"/>
    <w:rsid w:val="001F744D"/>
    <w:rsid w:val="00205BC5"/>
    <w:rsid w:val="00206BD2"/>
    <w:rsid w:val="002174AD"/>
    <w:rsid w:val="00217732"/>
    <w:rsid w:val="002273AE"/>
    <w:rsid w:val="00230AE7"/>
    <w:rsid w:val="0024157B"/>
    <w:rsid w:val="00243229"/>
    <w:rsid w:val="00263A5B"/>
    <w:rsid w:val="00272D38"/>
    <w:rsid w:val="00291E55"/>
    <w:rsid w:val="00293C9D"/>
    <w:rsid w:val="002B3145"/>
    <w:rsid w:val="002F3C12"/>
    <w:rsid w:val="003117F7"/>
    <w:rsid w:val="003205F1"/>
    <w:rsid w:val="003207FD"/>
    <w:rsid w:val="003332C2"/>
    <w:rsid w:val="003502EB"/>
    <w:rsid w:val="00382ADC"/>
    <w:rsid w:val="00384DA6"/>
    <w:rsid w:val="00392520"/>
    <w:rsid w:val="003A5DB7"/>
    <w:rsid w:val="003B1E44"/>
    <w:rsid w:val="003B746A"/>
    <w:rsid w:val="003D3499"/>
    <w:rsid w:val="003D6ECC"/>
    <w:rsid w:val="003E280B"/>
    <w:rsid w:val="003F4F3F"/>
    <w:rsid w:val="00405443"/>
    <w:rsid w:val="00414DC2"/>
    <w:rsid w:val="00434003"/>
    <w:rsid w:val="00436E09"/>
    <w:rsid w:val="00453449"/>
    <w:rsid w:val="004543B3"/>
    <w:rsid w:val="00465894"/>
    <w:rsid w:val="00472142"/>
    <w:rsid w:val="00484ACB"/>
    <w:rsid w:val="004C7232"/>
    <w:rsid w:val="004E1CB0"/>
    <w:rsid w:val="004E7C15"/>
    <w:rsid w:val="00500819"/>
    <w:rsid w:val="00543789"/>
    <w:rsid w:val="005A214B"/>
    <w:rsid w:val="005A5061"/>
    <w:rsid w:val="005B4922"/>
    <w:rsid w:val="005D1E93"/>
    <w:rsid w:val="005E2EAE"/>
    <w:rsid w:val="0060495B"/>
    <w:rsid w:val="00614FD5"/>
    <w:rsid w:val="006161DF"/>
    <w:rsid w:val="00616EAF"/>
    <w:rsid w:val="00624DAE"/>
    <w:rsid w:val="00646B15"/>
    <w:rsid w:val="006650C1"/>
    <w:rsid w:val="006A07D1"/>
    <w:rsid w:val="006A35B1"/>
    <w:rsid w:val="006A4840"/>
    <w:rsid w:val="006B2D90"/>
    <w:rsid w:val="006C351B"/>
    <w:rsid w:val="006D6BA8"/>
    <w:rsid w:val="006F596E"/>
    <w:rsid w:val="00723203"/>
    <w:rsid w:val="007244AC"/>
    <w:rsid w:val="00730690"/>
    <w:rsid w:val="00741A3A"/>
    <w:rsid w:val="00751EA0"/>
    <w:rsid w:val="007576E6"/>
    <w:rsid w:val="007730B9"/>
    <w:rsid w:val="00776CF1"/>
    <w:rsid w:val="00781BB1"/>
    <w:rsid w:val="007844AC"/>
    <w:rsid w:val="007A21FA"/>
    <w:rsid w:val="007B7DCA"/>
    <w:rsid w:val="007E61FD"/>
    <w:rsid w:val="007E7706"/>
    <w:rsid w:val="007F7A79"/>
    <w:rsid w:val="00816D9B"/>
    <w:rsid w:val="00831723"/>
    <w:rsid w:val="00831DE0"/>
    <w:rsid w:val="0085074F"/>
    <w:rsid w:val="00854953"/>
    <w:rsid w:val="0086031D"/>
    <w:rsid w:val="00880DE9"/>
    <w:rsid w:val="00882BBE"/>
    <w:rsid w:val="008974E3"/>
    <w:rsid w:val="008979D6"/>
    <w:rsid w:val="008A41BE"/>
    <w:rsid w:val="008A6376"/>
    <w:rsid w:val="008D027B"/>
    <w:rsid w:val="008E120C"/>
    <w:rsid w:val="009010BC"/>
    <w:rsid w:val="009149BD"/>
    <w:rsid w:val="00927518"/>
    <w:rsid w:val="0093244B"/>
    <w:rsid w:val="00937E6C"/>
    <w:rsid w:val="00966EB2"/>
    <w:rsid w:val="00975F6F"/>
    <w:rsid w:val="009A76BC"/>
    <w:rsid w:val="009F2D5F"/>
    <w:rsid w:val="009F568C"/>
    <w:rsid w:val="00A20112"/>
    <w:rsid w:val="00A30BB8"/>
    <w:rsid w:val="00A33D45"/>
    <w:rsid w:val="00A3429C"/>
    <w:rsid w:val="00A45C31"/>
    <w:rsid w:val="00A95C02"/>
    <w:rsid w:val="00AB013A"/>
    <w:rsid w:val="00AB1538"/>
    <w:rsid w:val="00AB3DA5"/>
    <w:rsid w:val="00AB66AC"/>
    <w:rsid w:val="00AB7D8F"/>
    <w:rsid w:val="00AC61FB"/>
    <w:rsid w:val="00AC6644"/>
    <w:rsid w:val="00AD5924"/>
    <w:rsid w:val="00B121FB"/>
    <w:rsid w:val="00B17543"/>
    <w:rsid w:val="00B50553"/>
    <w:rsid w:val="00B60807"/>
    <w:rsid w:val="00B612F4"/>
    <w:rsid w:val="00B86A87"/>
    <w:rsid w:val="00B95579"/>
    <w:rsid w:val="00BA13D7"/>
    <w:rsid w:val="00BA178F"/>
    <w:rsid w:val="00BA1AD2"/>
    <w:rsid w:val="00BB4938"/>
    <w:rsid w:val="00BC3D52"/>
    <w:rsid w:val="00BC4524"/>
    <w:rsid w:val="00BD31A1"/>
    <w:rsid w:val="00BF16BE"/>
    <w:rsid w:val="00C22233"/>
    <w:rsid w:val="00C5526C"/>
    <w:rsid w:val="00C60D63"/>
    <w:rsid w:val="00C60F07"/>
    <w:rsid w:val="00C7176D"/>
    <w:rsid w:val="00C84B0A"/>
    <w:rsid w:val="00CC0C0E"/>
    <w:rsid w:val="00CD3662"/>
    <w:rsid w:val="00CD6F47"/>
    <w:rsid w:val="00CE2B81"/>
    <w:rsid w:val="00CE3A9F"/>
    <w:rsid w:val="00D00053"/>
    <w:rsid w:val="00D01FC1"/>
    <w:rsid w:val="00D07493"/>
    <w:rsid w:val="00D1725F"/>
    <w:rsid w:val="00D27BF3"/>
    <w:rsid w:val="00D30845"/>
    <w:rsid w:val="00D34F73"/>
    <w:rsid w:val="00D3529B"/>
    <w:rsid w:val="00D36ABD"/>
    <w:rsid w:val="00D44C58"/>
    <w:rsid w:val="00D4651E"/>
    <w:rsid w:val="00D8158B"/>
    <w:rsid w:val="00D81A39"/>
    <w:rsid w:val="00D849B9"/>
    <w:rsid w:val="00DA7545"/>
    <w:rsid w:val="00DE2E39"/>
    <w:rsid w:val="00DE546F"/>
    <w:rsid w:val="00E02AE4"/>
    <w:rsid w:val="00E137D4"/>
    <w:rsid w:val="00E15489"/>
    <w:rsid w:val="00E15E4B"/>
    <w:rsid w:val="00E26B1C"/>
    <w:rsid w:val="00E34CBC"/>
    <w:rsid w:val="00E5332D"/>
    <w:rsid w:val="00E6179C"/>
    <w:rsid w:val="00E70288"/>
    <w:rsid w:val="00E702AF"/>
    <w:rsid w:val="00E72628"/>
    <w:rsid w:val="00E82026"/>
    <w:rsid w:val="00E85393"/>
    <w:rsid w:val="00E9000A"/>
    <w:rsid w:val="00EB5927"/>
    <w:rsid w:val="00EC4049"/>
    <w:rsid w:val="00EE0DB2"/>
    <w:rsid w:val="00EE1E4A"/>
    <w:rsid w:val="00EE203B"/>
    <w:rsid w:val="00EE6E15"/>
    <w:rsid w:val="00F02F24"/>
    <w:rsid w:val="00F05675"/>
    <w:rsid w:val="00F31C73"/>
    <w:rsid w:val="00F44647"/>
    <w:rsid w:val="00F57C4E"/>
    <w:rsid w:val="00F721AA"/>
    <w:rsid w:val="00F733FE"/>
    <w:rsid w:val="00F75184"/>
    <w:rsid w:val="00F90B82"/>
    <w:rsid w:val="00F91748"/>
    <w:rsid w:val="00F93BBB"/>
    <w:rsid w:val="00FA3A2D"/>
    <w:rsid w:val="00FA5EA5"/>
    <w:rsid w:val="00FB7FA9"/>
    <w:rsid w:val="00FC0280"/>
    <w:rsid w:val="00FD2A4E"/>
    <w:rsid w:val="00FE355A"/>
    <w:rsid w:val="00FE390A"/>
    <w:rsid w:val="00FE5033"/>
    <w:rsid w:val="00FE6C83"/>
    <w:rsid w:val="00FE6D00"/>
    <w:rsid w:val="00FF29FA"/>
    <w:rsid w:val="00FF2F63"/>
    <w:rsid w:val="00FF755F"/>
    <w:rsid w:val="34062C68"/>
    <w:rsid w:val="545D45B7"/>
    <w:rsid w:val="59A25F80"/>
    <w:rsid w:val="75CD1A2F"/>
    <w:rsid w:val="7670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0E930AE"/>
  <w15:docId w15:val="{FAF5A9D5-FBDA-4BF9-963F-C94A33D7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4E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</w:rPr>
  </w:style>
  <w:style w:type="paragraph" w:styleId="af">
    <w:name w:val="Revision"/>
    <w:hidden/>
    <w:uiPriority w:val="99"/>
    <w:unhideWhenUsed/>
    <w:rsid w:val="00A342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C8830F-0B5A-4F4F-8B57-885D9062D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5</TotalTime>
  <Pages>9</Pages>
  <Words>2175</Words>
  <Characters>12398</Characters>
  <Application>Microsoft Office Word</Application>
  <DocSecurity>0</DocSecurity>
  <Lines>103</Lines>
  <Paragraphs>29</Paragraphs>
  <ScaleCrop>false</ScaleCrop>
  <Company/>
  <LinksUpToDate>false</LinksUpToDate>
  <CharactersWithSpaces>1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qiang Pan</dc:creator>
  <cp:lastModifiedBy>Kaiqiang Pan</cp:lastModifiedBy>
  <cp:revision>14</cp:revision>
  <dcterms:created xsi:type="dcterms:W3CDTF">2023-10-24T12:36:00Z</dcterms:created>
  <dcterms:modified xsi:type="dcterms:W3CDTF">2025-07-1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24CBB1E0D0C4D09B362E3FBAF837F15_13</vt:lpwstr>
  </property>
  <property fmtid="{D5CDD505-2E9C-101B-9397-08002B2CF9AE}" pid="4" name="KSOTemplateDocerSaveRecord">
    <vt:lpwstr>eyJoZGlkIjoiOWQzODY4YjQyYjU5N2I5Nzg4Y2JmODBhZDQ5NjcwNGMiLCJ1c2VySWQiOiIxMDQxNDgyMDU0In0=</vt:lpwstr>
  </property>
</Properties>
</file>